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E827B" w14:textId="0112F193" w:rsidR="00163F2A" w:rsidRPr="00FA5BEE" w:rsidRDefault="00163F2A" w:rsidP="00163F2A">
      <w:pPr>
        <w:spacing w:after="12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 2 </w:t>
      </w:r>
      <w:r w:rsidRPr="00FA5BEE">
        <w:rPr>
          <w:rFonts w:cstheme="minorHAnsi"/>
          <w:sz w:val="24"/>
          <w:szCs w:val="24"/>
        </w:rPr>
        <w:t>Tabl</w:t>
      </w:r>
      <w:r>
        <w:rPr>
          <w:rFonts w:cstheme="minorHAnsi"/>
          <w:sz w:val="24"/>
          <w:szCs w:val="24"/>
        </w:rPr>
        <w:t>e</w:t>
      </w:r>
      <w:r w:rsidRPr="00FA5BEE">
        <w:rPr>
          <w:rFonts w:cstheme="minorHAnsi"/>
          <w:sz w:val="24"/>
          <w:szCs w:val="24"/>
        </w:rPr>
        <w:t xml:space="preserve">. Anthropometric parameters and body composition in hypertensive and normotensive </w:t>
      </w:r>
      <w:r>
        <w:rPr>
          <w:rFonts w:cstheme="minorHAnsi"/>
          <w:sz w:val="24"/>
          <w:szCs w:val="24"/>
        </w:rPr>
        <w:t>women</w:t>
      </w:r>
      <w:r w:rsidRPr="00FA5BEE">
        <w:rPr>
          <w:rFonts w:cstheme="minorHAnsi"/>
          <w:sz w:val="24"/>
          <w:szCs w:val="24"/>
        </w:rPr>
        <w:t xml:space="preserve"> with obesity</w:t>
      </w:r>
    </w:p>
    <w:tbl>
      <w:tblPr>
        <w:tblW w:w="7938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1" w:type="dxa"/>
          <w:right w:w="71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1984"/>
        <w:gridCol w:w="1418"/>
      </w:tblGrid>
      <w:tr w:rsidR="00163F2A" w:rsidRPr="00163F2A" w14:paraId="23E1FCD9" w14:textId="77777777" w:rsidTr="00163F2A">
        <w:trPr>
          <w:trHeight w:val="426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507E2E" w14:textId="77777777" w:rsidR="00163F2A" w:rsidRPr="00163F2A" w:rsidRDefault="00163F2A" w:rsidP="00163F2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0567DB" w14:textId="6BB35922" w:rsidR="00163F2A" w:rsidRPr="00163F2A" w:rsidRDefault="00163F2A" w:rsidP="00163F2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Hypertensive women (n=179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6DF86C" w14:textId="64247E8B" w:rsidR="00163F2A" w:rsidRPr="00163F2A" w:rsidRDefault="00163F2A" w:rsidP="00163F2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 xml:space="preserve">Normotensive women (n=127)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E04C75" w14:textId="0A8ED0A4" w:rsidR="00163F2A" w:rsidRPr="00163F2A" w:rsidRDefault="00163F2A" w:rsidP="00163F2A">
            <w:pPr>
              <w:pStyle w:val="Nagwek1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4"/>
                <w:szCs w:val="24"/>
                <w:lang w:val="en-GB"/>
              </w:rPr>
            </w:pPr>
            <w:r w:rsidRPr="00163F2A">
              <w:rPr>
                <w:rFonts w:asciiTheme="minorHAnsi" w:hAnsiTheme="minorHAnsi" w:cstheme="minorHAnsi"/>
                <w:b w:val="0"/>
                <w:iCs/>
                <w:sz w:val="24"/>
                <w:szCs w:val="24"/>
                <w:lang w:val="en-GB"/>
              </w:rPr>
              <w:t>p-</w:t>
            </w:r>
            <w:r w:rsidRPr="00163F2A">
              <w:rPr>
                <w:rFonts w:asciiTheme="minorHAnsi" w:hAnsiTheme="minorHAnsi" w:cstheme="minorHAnsi"/>
                <w:b w:val="0"/>
                <w:sz w:val="24"/>
                <w:szCs w:val="24"/>
                <w:lang w:val="en-GB"/>
              </w:rPr>
              <w:t>value</w:t>
            </w:r>
          </w:p>
        </w:tc>
      </w:tr>
      <w:tr w:rsidR="00163F2A" w:rsidRPr="00163F2A" w14:paraId="1C2FD259" w14:textId="77777777" w:rsidTr="00163F2A">
        <w:trPr>
          <w:trHeight w:val="3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ADCA3A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BW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33F228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114.7 ± 1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DDAF44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115.9 ± 1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99892A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578</w:t>
            </w:r>
          </w:p>
        </w:tc>
      </w:tr>
      <w:tr w:rsidR="00163F2A" w:rsidRPr="00163F2A" w14:paraId="750210AD" w14:textId="77777777" w:rsidTr="00163F2A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A55BBF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BMI (kg/m</w:t>
            </w:r>
            <w:r w:rsidRPr="00163F2A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163F2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BDB029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42.9 ± 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1C05CF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41.9 ± 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17CC36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0.126</w:t>
            </w:r>
          </w:p>
        </w:tc>
      </w:tr>
      <w:tr w:rsidR="00163F2A" w:rsidRPr="00163F2A" w14:paraId="276A4D65" w14:textId="77777777" w:rsidTr="00163F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46AD9D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WC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7F481D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121 ±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FE3F8C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119 ±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8D4D8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210</w:t>
            </w:r>
          </w:p>
        </w:tc>
      </w:tr>
      <w:tr w:rsidR="00163F2A" w:rsidRPr="00163F2A" w14:paraId="66C564E2" w14:textId="77777777" w:rsidTr="00163F2A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27D6E3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HC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6B88F8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131 ± 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728F5F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130 ±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F32454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0.831</w:t>
            </w:r>
          </w:p>
        </w:tc>
      </w:tr>
      <w:tr w:rsidR="00163F2A" w:rsidRPr="00163F2A" w14:paraId="587E8C8B" w14:textId="77777777" w:rsidTr="00163F2A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BC1F0C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WHR (cm/c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FFED3E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94 ± 0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3D5438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92 ± 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D4A303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155</w:t>
            </w:r>
          </w:p>
        </w:tc>
      </w:tr>
      <w:tr w:rsidR="00163F2A" w:rsidRPr="00163F2A" w14:paraId="5312EE95" w14:textId="77777777" w:rsidTr="00163F2A"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E2A444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LBM (kg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C46A2B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57.4 ± 7.7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29C691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58.4 ± 6.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B38571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293</w:t>
            </w:r>
          </w:p>
        </w:tc>
      </w:tr>
      <w:tr w:rsidR="00163F2A" w:rsidRPr="00163F2A" w14:paraId="53290CFA" w14:textId="77777777" w:rsidTr="00163F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579C41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FM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122015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49.3 ± 1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65C7DA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51.9 ± 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0EAB6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042</w:t>
            </w:r>
          </w:p>
        </w:tc>
      </w:tr>
      <w:tr w:rsidR="00163F2A" w:rsidRPr="00163F2A" w14:paraId="290D2EA2" w14:textId="77777777" w:rsidTr="00163F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E3A9E3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BF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F945DB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44.4 ± 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F9949C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45.7 ± 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C70B67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101</w:t>
            </w:r>
          </w:p>
        </w:tc>
      </w:tr>
      <w:tr w:rsidR="00163F2A" w:rsidRPr="00163F2A" w14:paraId="1707F223" w14:textId="77777777" w:rsidTr="00163F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C2C9E1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163F2A">
              <w:rPr>
                <w:rFonts w:cstheme="minorHAnsi"/>
                <w:bCs/>
                <w:sz w:val="24"/>
                <w:szCs w:val="24"/>
              </w:rPr>
              <w:t>PerF</w:t>
            </w:r>
            <w:proofErr w:type="spellEnd"/>
            <w:r w:rsidRPr="00163F2A">
              <w:rPr>
                <w:rFonts w:cstheme="minorHAnsi"/>
                <w:bCs/>
                <w:sz w:val="24"/>
                <w:szCs w:val="24"/>
              </w:rPr>
              <w:t xml:space="preserve">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C7A317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35.5 ± 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C887FD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39.2 ± 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15DE8F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019</w:t>
            </w:r>
          </w:p>
        </w:tc>
      </w:tr>
      <w:tr w:rsidR="00163F2A" w:rsidRPr="00163F2A" w14:paraId="52CA9996" w14:textId="77777777" w:rsidTr="00163F2A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E0E88E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163F2A">
              <w:rPr>
                <w:rFonts w:cstheme="minorHAnsi"/>
                <w:sz w:val="24"/>
                <w:szCs w:val="24"/>
              </w:rPr>
              <w:t>AbdF</w:t>
            </w:r>
            <w:proofErr w:type="spellEnd"/>
            <w:r w:rsidRPr="00163F2A">
              <w:rPr>
                <w:rFonts w:cstheme="minorHAnsi"/>
                <w:sz w:val="24"/>
                <w:szCs w:val="24"/>
              </w:rPr>
              <w:t xml:space="preserve">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466023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12.7 ± 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E2DC4F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12.7 ± 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A8204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63F2A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163F2A" w:rsidRPr="00163F2A" w14:paraId="4D2F9AEA" w14:textId="77777777" w:rsidTr="00163F2A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72E9EE" w14:textId="77777777" w:rsidR="00163F2A" w:rsidRPr="00163F2A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163F2A">
              <w:rPr>
                <w:rFonts w:cstheme="minorHAnsi"/>
                <w:bCs/>
                <w:sz w:val="24"/>
                <w:szCs w:val="24"/>
              </w:rPr>
              <w:t>AbdF</w:t>
            </w:r>
            <w:proofErr w:type="spellEnd"/>
            <w:r w:rsidRPr="00163F2A">
              <w:rPr>
                <w:rFonts w:cstheme="minorHAnsi"/>
                <w:bCs/>
                <w:sz w:val="24"/>
                <w:szCs w:val="24"/>
              </w:rPr>
              <w:t>/FM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53283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 xml:space="preserve">  26.3 ± 5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FD0BD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24.9 ± 4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7B3F5" w14:textId="77777777" w:rsidR="00163F2A" w:rsidRPr="00163F2A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163F2A">
              <w:rPr>
                <w:rFonts w:cstheme="minorHAnsi"/>
                <w:bCs/>
                <w:sz w:val="24"/>
                <w:szCs w:val="24"/>
              </w:rPr>
              <w:t>0.019</w:t>
            </w:r>
          </w:p>
        </w:tc>
      </w:tr>
    </w:tbl>
    <w:p w14:paraId="3656E5D7" w14:textId="48318873" w:rsidR="00163F2A" w:rsidRPr="00073EA3" w:rsidRDefault="00163F2A" w:rsidP="00163F2A">
      <w:pPr>
        <w:pStyle w:val="HTML-wstpniesformatowany"/>
        <w:shd w:val="clear" w:color="auto" w:fill="FFFFFF"/>
        <w:spacing w:before="120" w:line="480" w:lineRule="auto"/>
        <w:jc w:val="both"/>
        <w:rPr>
          <w:rFonts w:asciiTheme="minorHAnsi" w:hAnsiTheme="minorHAnsi" w:cstheme="minorHAnsi"/>
          <w:iCs/>
          <w:sz w:val="24"/>
          <w:szCs w:val="24"/>
          <w:lang w:val="en-US"/>
        </w:rPr>
      </w:pP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BW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body weight; BMI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body mass index; WC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waist circumference; HC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hip circumference; WHR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waist-to-hip ratio; LBM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lean body mass; FM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fat mass; BF%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body fat percentage; </w:t>
      </w:r>
      <w:proofErr w:type="spellStart"/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PerF</w:t>
      </w:r>
      <w:proofErr w:type="spellEnd"/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peripheral fat; </w:t>
      </w:r>
      <w:proofErr w:type="spellStart"/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AbdF</w:t>
      </w:r>
      <w:proofErr w:type="spellEnd"/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abdominal fat; </w:t>
      </w:r>
      <w:proofErr w:type="spellStart"/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AbdF</w:t>
      </w:r>
      <w:proofErr w:type="spellEnd"/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/FM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abdominal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fat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to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total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fat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mass ratio. Data 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are 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expressed as mean ± SD.</w:t>
      </w:r>
    </w:p>
    <w:p w14:paraId="319E3BB0" w14:textId="77777777" w:rsidR="006F4D9C" w:rsidRDefault="006F4D9C" w:rsidP="00163F2A">
      <w:pPr>
        <w:rPr>
          <w:rFonts w:cstheme="minorHAnsi"/>
          <w:sz w:val="24"/>
          <w:szCs w:val="24"/>
        </w:rPr>
      </w:pPr>
    </w:p>
    <w:p w14:paraId="13CBCD13" w14:textId="77777777" w:rsidR="006F4D9C" w:rsidRDefault="006F4D9C" w:rsidP="00163F2A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6F4D9C" w:rsidSect="00731037">
      <w:footerReference w:type="default" r:id="rId9"/>
      <w:type w:val="continuous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D21A91" w14:textId="77777777" w:rsidR="00C95E74" w:rsidRDefault="00C95E74" w:rsidP="00C559EB">
      <w:pPr>
        <w:spacing w:after="0" w:line="240" w:lineRule="auto"/>
      </w:pPr>
      <w:r>
        <w:separator/>
      </w:r>
    </w:p>
  </w:endnote>
  <w:endnote w:type="continuationSeparator" w:id="0">
    <w:p w14:paraId="38565DC2" w14:textId="77777777" w:rsidR="00C95E74" w:rsidRDefault="00C95E74" w:rsidP="00C55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JansonText L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5603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F50D9" w14:textId="52A6A610" w:rsidR="00163F2A" w:rsidRDefault="00163F2A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4B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1313A9" w14:textId="77777777" w:rsidR="00163F2A" w:rsidRDefault="00163F2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48ACB" w14:textId="77777777" w:rsidR="00C95E74" w:rsidRDefault="00C95E74" w:rsidP="00C559EB">
      <w:pPr>
        <w:spacing w:after="0" w:line="240" w:lineRule="auto"/>
      </w:pPr>
      <w:r>
        <w:separator/>
      </w:r>
    </w:p>
  </w:footnote>
  <w:footnote w:type="continuationSeparator" w:id="0">
    <w:p w14:paraId="2BB9C5A6" w14:textId="77777777" w:rsidR="00C95E74" w:rsidRDefault="00C95E74" w:rsidP="00C55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6357F"/>
    <w:multiLevelType w:val="hybridMultilevel"/>
    <w:tmpl w:val="5CC6A078"/>
    <w:lvl w:ilvl="0" w:tplc="A5843BC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4C7559"/>
    <w:multiLevelType w:val="hybridMultilevel"/>
    <w:tmpl w:val="9692EDF0"/>
    <w:lvl w:ilvl="0" w:tplc="9B7EB63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DB52C7"/>
    <w:multiLevelType w:val="multilevel"/>
    <w:tmpl w:val="F3CC7F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12F909B7"/>
    <w:multiLevelType w:val="hybridMultilevel"/>
    <w:tmpl w:val="2D00AE8A"/>
    <w:lvl w:ilvl="0" w:tplc="8AEC177E">
      <w:start w:val="1"/>
      <w:numFmt w:val="decimal"/>
      <w:lvlText w:val="%1."/>
      <w:lvlJc w:val="left"/>
      <w:pPr>
        <w:ind w:left="77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90" w:hanging="360"/>
      </w:pPr>
    </w:lvl>
    <w:lvl w:ilvl="2" w:tplc="0415001B" w:tentative="1">
      <w:start w:val="1"/>
      <w:numFmt w:val="lowerRoman"/>
      <w:lvlText w:val="%3."/>
      <w:lvlJc w:val="right"/>
      <w:pPr>
        <w:ind w:left="2210" w:hanging="180"/>
      </w:pPr>
    </w:lvl>
    <w:lvl w:ilvl="3" w:tplc="0415000F" w:tentative="1">
      <w:start w:val="1"/>
      <w:numFmt w:val="decimal"/>
      <w:lvlText w:val="%4."/>
      <w:lvlJc w:val="left"/>
      <w:pPr>
        <w:ind w:left="2930" w:hanging="360"/>
      </w:pPr>
    </w:lvl>
    <w:lvl w:ilvl="4" w:tplc="04150019" w:tentative="1">
      <w:start w:val="1"/>
      <w:numFmt w:val="lowerLetter"/>
      <w:lvlText w:val="%5."/>
      <w:lvlJc w:val="left"/>
      <w:pPr>
        <w:ind w:left="3650" w:hanging="360"/>
      </w:pPr>
    </w:lvl>
    <w:lvl w:ilvl="5" w:tplc="0415001B" w:tentative="1">
      <w:start w:val="1"/>
      <w:numFmt w:val="lowerRoman"/>
      <w:lvlText w:val="%6."/>
      <w:lvlJc w:val="right"/>
      <w:pPr>
        <w:ind w:left="4370" w:hanging="180"/>
      </w:pPr>
    </w:lvl>
    <w:lvl w:ilvl="6" w:tplc="0415000F" w:tentative="1">
      <w:start w:val="1"/>
      <w:numFmt w:val="decimal"/>
      <w:lvlText w:val="%7."/>
      <w:lvlJc w:val="left"/>
      <w:pPr>
        <w:ind w:left="5090" w:hanging="360"/>
      </w:pPr>
    </w:lvl>
    <w:lvl w:ilvl="7" w:tplc="04150019" w:tentative="1">
      <w:start w:val="1"/>
      <w:numFmt w:val="lowerLetter"/>
      <w:lvlText w:val="%8."/>
      <w:lvlJc w:val="left"/>
      <w:pPr>
        <w:ind w:left="5810" w:hanging="360"/>
      </w:pPr>
    </w:lvl>
    <w:lvl w:ilvl="8" w:tplc="0415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4">
    <w:nsid w:val="1EC5266C"/>
    <w:multiLevelType w:val="hybridMultilevel"/>
    <w:tmpl w:val="5F06D2AE"/>
    <w:lvl w:ilvl="0" w:tplc="548632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382FE5"/>
    <w:multiLevelType w:val="hybridMultilevel"/>
    <w:tmpl w:val="BF12887A"/>
    <w:lvl w:ilvl="0" w:tplc="8234A852">
      <w:start w:val="155"/>
      <w:numFmt w:val="bullet"/>
      <w:lvlText w:val="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FD27FE"/>
    <w:multiLevelType w:val="hybridMultilevel"/>
    <w:tmpl w:val="430A3A1E"/>
    <w:lvl w:ilvl="0" w:tplc="ACD4D6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006CC8"/>
    <w:multiLevelType w:val="hybridMultilevel"/>
    <w:tmpl w:val="F300CE32"/>
    <w:lvl w:ilvl="0" w:tplc="ACD4D6D4">
      <w:start w:val="1"/>
      <w:numFmt w:val="decimal"/>
      <w:lvlText w:val="%1."/>
      <w:lvlJc w:val="left"/>
      <w:pPr>
        <w:ind w:left="144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61424A1"/>
    <w:multiLevelType w:val="hybridMultilevel"/>
    <w:tmpl w:val="E3083BB0"/>
    <w:lvl w:ilvl="0" w:tplc="ACD4D6D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ED5337"/>
    <w:multiLevelType w:val="hybridMultilevel"/>
    <w:tmpl w:val="6F6E3A2E"/>
    <w:lvl w:ilvl="0" w:tplc="479A62D8">
      <w:start w:val="12"/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155627"/>
    <w:multiLevelType w:val="hybridMultilevel"/>
    <w:tmpl w:val="E3083BB0"/>
    <w:lvl w:ilvl="0" w:tplc="ACD4D6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C60CB0"/>
    <w:multiLevelType w:val="hybridMultilevel"/>
    <w:tmpl w:val="CEC87A64"/>
    <w:lvl w:ilvl="0" w:tplc="CFE054E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0D3902"/>
    <w:multiLevelType w:val="hybridMultilevel"/>
    <w:tmpl w:val="EDAA26EC"/>
    <w:lvl w:ilvl="0" w:tplc="DE7A6D98">
      <w:start w:val="155"/>
      <w:numFmt w:val="bullet"/>
      <w:lvlText w:val="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2"/>
  </w:num>
  <w:num w:numId="4">
    <w:abstractNumId w:val="5"/>
  </w:num>
  <w:num w:numId="5">
    <w:abstractNumId w:val="9"/>
  </w:num>
  <w:num w:numId="6">
    <w:abstractNumId w:val="6"/>
  </w:num>
  <w:num w:numId="7">
    <w:abstractNumId w:val="7"/>
  </w:num>
  <w:num w:numId="8">
    <w:abstractNumId w:val="8"/>
  </w:num>
  <w:num w:numId="9">
    <w:abstractNumId w:val="10"/>
  </w:num>
  <w:num w:numId="10">
    <w:abstractNumId w:val="1"/>
  </w:num>
  <w:num w:numId="11">
    <w:abstractNumId w:val="11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314"/>
    <w:rsid w:val="00000C89"/>
    <w:rsid w:val="000016C8"/>
    <w:rsid w:val="000056CC"/>
    <w:rsid w:val="00006732"/>
    <w:rsid w:val="000067B4"/>
    <w:rsid w:val="000129F3"/>
    <w:rsid w:val="00013721"/>
    <w:rsid w:val="00015246"/>
    <w:rsid w:val="00021986"/>
    <w:rsid w:val="00022108"/>
    <w:rsid w:val="000235E1"/>
    <w:rsid w:val="00026060"/>
    <w:rsid w:val="000322BA"/>
    <w:rsid w:val="00032CBA"/>
    <w:rsid w:val="0003331B"/>
    <w:rsid w:val="0003389C"/>
    <w:rsid w:val="00036C0C"/>
    <w:rsid w:val="00040DF6"/>
    <w:rsid w:val="00040F33"/>
    <w:rsid w:val="000420FD"/>
    <w:rsid w:val="000425FA"/>
    <w:rsid w:val="000426AA"/>
    <w:rsid w:val="00042861"/>
    <w:rsid w:val="00042EB6"/>
    <w:rsid w:val="00044067"/>
    <w:rsid w:val="00046BE2"/>
    <w:rsid w:val="00054DF8"/>
    <w:rsid w:val="000578EB"/>
    <w:rsid w:val="00060F4A"/>
    <w:rsid w:val="00062FFA"/>
    <w:rsid w:val="00063334"/>
    <w:rsid w:val="00064009"/>
    <w:rsid w:val="00067806"/>
    <w:rsid w:val="00070DFD"/>
    <w:rsid w:val="00071FBF"/>
    <w:rsid w:val="00073180"/>
    <w:rsid w:val="000735CD"/>
    <w:rsid w:val="00073656"/>
    <w:rsid w:val="00073EA3"/>
    <w:rsid w:val="00074796"/>
    <w:rsid w:val="0007481A"/>
    <w:rsid w:val="0007530D"/>
    <w:rsid w:val="0007602C"/>
    <w:rsid w:val="000767AE"/>
    <w:rsid w:val="00076C18"/>
    <w:rsid w:val="00080C57"/>
    <w:rsid w:val="000834C0"/>
    <w:rsid w:val="00083DCF"/>
    <w:rsid w:val="00086583"/>
    <w:rsid w:val="000905BA"/>
    <w:rsid w:val="000917F6"/>
    <w:rsid w:val="000940F1"/>
    <w:rsid w:val="000951F1"/>
    <w:rsid w:val="00095803"/>
    <w:rsid w:val="0009604C"/>
    <w:rsid w:val="000968F5"/>
    <w:rsid w:val="00097400"/>
    <w:rsid w:val="000978D3"/>
    <w:rsid w:val="000A00D8"/>
    <w:rsid w:val="000A0514"/>
    <w:rsid w:val="000A2629"/>
    <w:rsid w:val="000A2DE4"/>
    <w:rsid w:val="000A33DA"/>
    <w:rsid w:val="000A36A4"/>
    <w:rsid w:val="000A3B31"/>
    <w:rsid w:val="000A56E6"/>
    <w:rsid w:val="000A5C67"/>
    <w:rsid w:val="000A6B85"/>
    <w:rsid w:val="000B02D8"/>
    <w:rsid w:val="000B058A"/>
    <w:rsid w:val="000B3307"/>
    <w:rsid w:val="000B383C"/>
    <w:rsid w:val="000B3E6E"/>
    <w:rsid w:val="000B477A"/>
    <w:rsid w:val="000B4F4F"/>
    <w:rsid w:val="000B5731"/>
    <w:rsid w:val="000B6F9C"/>
    <w:rsid w:val="000B7DDF"/>
    <w:rsid w:val="000C0E19"/>
    <w:rsid w:val="000C2F70"/>
    <w:rsid w:val="000C3804"/>
    <w:rsid w:val="000C467C"/>
    <w:rsid w:val="000C540A"/>
    <w:rsid w:val="000C797B"/>
    <w:rsid w:val="000C7BA6"/>
    <w:rsid w:val="000D1B5A"/>
    <w:rsid w:val="000D3CAF"/>
    <w:rsid w:val="000D7531"/>
    <w:rsid w:val="000D7E34"/>
    <w:rsid w:val="000E007B"/>
    <w:rsid w:val="000E0430"/>
    <w:rsid w:val="000E06AA"/>
    <w:rsid w:val="000E0C36"/>
    <w:rsid w:val="000E2F76"/>
    <w:rsid w:val="000E35FA"/>
    <w:rsid w:val="000E45DE"/>
    <w:rsid w:val="000E4A0B"/>
    <w:rsid w:val="000F083D"/>
    <w:rsid w:val="000F4AC5"/>
    <w:rsid w:val="000F5832"/>
    <w:rsid w:val="000F701A"/>
    <w:rsid w:val="000F7A72"/>
    <w:rsid w:val="00104788"/>
    <w:rsid w:val="001049E2"/>
    <w:rsid w:val="00104B20"/>
    <w:rsid w:val="0010629C"/>
    <w:rsid w:val="00107A16"/>
    <w:rsid w:val="00111A62"/>
    <w:rsid w:val="001159DD"/>
    <w:rsid w:val="00121699"/>
    <w:rsid w:val="00121947"/>
    <w:rsid w:val="00122F29"/>
    <w:rsid w:val="0012322E"/>
    <w:rsid w:val="001239D0"/>
    <w:rsid w:val="00125EB9"/>
    <w:rsid w:val="001264B9"/>
    <w:rsid w:val="00126D7F"/>
    <w:rsid w:val="00126FC4"/>
    <w:rsid w:val="00127224"/>
    <w:rsid w:val="001308C3"/>
    <w:rsid w:val="00133DF9"/>
    <w:rsid w:val="00142018"/>
    <w:rsid w:val="00145DBA"/>
    <w:rsid w:val="00145DBD"/>
    <w:rsid w:val="001460AB"/>
    <w:rsid w:val="001460EC"/>
    <w:rsid w:val="00150333"/>
    <w:rsid w:val="00150D45"/>
    <w:rsid w:val="00150E24"/>
    <w:rsid w:val="001518DE"/>
    <w:rsid w:val="00151FF6"/>
    <w:rsid w:val="00152188"/>
    <w:rsid w:val="00154FEB"/>
    <w:rsid w:val="001553C6"/>
    <w:rsid w:val="001555EC"/>
    <w:rsid w:val="0015604F"/>
    <w:rsid w:val="001567AA"/>
    <w:rsid w:val="00161FE2"/>
    <w:rsid w:val="00163F2A"/>
    <w:rsid w:val="00165384"/>
    <w:rsid w:val="001655F7"/>
    <w:rsid w:val="001662A2"/>
    <w:rsid w:val="00167BE0"/>
    <w:rsid w:val="00167C08"/>
    <w:rsid w:val="001746E1"/>
    <w:rsid w:val="00176C11"/>
    <w:rsid w:val="00180601"/>
    <w:rsid w:val="00180771"/>
    <w:rsid w:val="001808C4"/>
    <w:rsid w:val="00180BB0"/>
    <w:rsid w:val="00181EBB"/>
    <w:rsid w:val="00181F05"/>
    <w:rsid w:val="00185216"/>
    <w:rsid w:val="00186803"/>
    <w:rsid w:val="00191DB0"/>
    <w:rsid w:val="00193A86"/>
    <w:rsid w:val="00194BAA"/>
    <w:rsid w:val="001958E2"/>
    <w:rsid w:val="0019650F"/>
    <w:rsid w:val="001A23FE"/>
    <w:rsid w:val="001A2A8A"/>
    <w:rsid w:val="001A2B57"/>
    <w:rsid w:val="001A4B91"/>
    <w:rsid w:val="001A69DE"/>
    <w:rsid w:val="001B0634"/>
    <w:rsid w:val="001B0C62"/>
    <w:rsid w:val="001B35A8"/>
    <w:rsid w:val="001B37D5"/>
    <w:rsid w:val="001B6243"/>
    <w:rsid w:val="001B68A7"/>
    <w:rsid w:val="001B7138"/>
    <w:rsid w:val="001C0527"/>
    <w:rsid w:val="001C1BE1"/>
    <w:rsid w:val="001C238C"/>
    <w:rsid w:val="001C3262"/>
    <w:rsid w:val="001C39CF"/>
    <w:rsid w:val="001C3DDA"/>
    <w:rsid w:val="001C4B32"/>
    <w:rsid w:val="001D5B2C"/>
    <w:rsid w:val="001D5C43"/>
    <w:rsid w:val="001D69EE"/>
    <w:rsid w:val="001D6CFE"/>
    <w:rsid w:val="001D6EA7"/>
    <w:rsid w:val="001E1DD7"/>
    <w:rsid w:val="001E28C0"/>
    <w:rsid w:val="001E3A13"/>
    <w:rsid w:val="001E483F"/>
    <w:rsid w:val="001E531E"/>
    <w:rsid w:val="001E57A9"/>
    <w:rsid w:val="001F024B"/>
    <w:rsid w:val="001F076F"/>
    <w:rsid w:val="001F1760"/>
    <w:rsid w:val="001F1A81"/>
    <w:rsid w:val="001F1F34"/>
    <w:rsid w:val="001F3133"/>
    <w:rsid w:val="001F5730"/>
    <w:rsid w:val="001F57F8"/>
    <w:rsid w:val="001F7738"/>
    <w:rsid w:val="00201E48"/>
    <w:rsid w:val="00201F9D"/>
    <w:rsid w:val="00202361"/>
    <w:rsid w:val="00202875"/>
    <w:rsid w:val="00204062"/>
    <w:rsid w:val="00205792"/>
    <w:rsid w:val="00205EB1"/>
    <w:rsid w:val="0020611D"/>
    <w:rsid w:val="00206A6C"/>
    <w:rsid w:val="00206B3C"/>
    <w:rsid w:val="00210886"/>
    <w:rsid w:val="00211755"/>
    <w:rsid w:val="00211E83"/>
    <w:rsid w:val="00212439"/>
    <w:rsid w:val="00213F26"/>
    <w:rsid w:val="00213FA2"/>
    <w:rsid w:val="00215551"/>
    <w:rsid w:val="002155F7"/>
    <w:rsid w:val="002161B8"/>
    <w:rsid w:val="00216D02"/>
    <w:rsid w:val="00221E32"/>
    <w:rsid w:val="00222072"/>
    <w:rsid w:val="00223E5A"/>
    <w:rsid w:val="002244BC"/>
    <w:rsid w:val="00224609"/>
    <w:rsid w:val="00226D4C"/>
    <w:rsid w:val="00227BA8"/>
    <w:rsid w:val="002303D5"/>
    <w:rsid w:val="002304B8"/>
    <w:rsid w:val="0023253A"/>
    <w:rsid w:val="00232FB8"/>
    <w:rsid w:val="002349EC"/>
    <w:rsid w:val="00234D48"/>
    <w:rsid w:val="00236989"/>
    <w:rsid w:val="00236FDB"/>
    <w:rsid w:val="0024000F"/>
    <w:rsid w:val="00241204"/>
    <w:rsid w:val="00245A02"/>
    <w:rsid w:val="00247343"/>
    <w:rsid w:val="0025014B"/>
    <w:rsid w:val="00251758"/>
    <w:rsid w:val="00252289"/>
    <w:rsid w:val="00252459"/>
    <w:rsid w:val="00257C15"/>
    <w:rsid w:val="00257D17"/>
    <w:rsid w:val="00260949"/>
    <w:rsid w:val="00261D7E"/>
    <w:rsid w:val="00262D9D"/>
    <w:rsid w:val="00262E86"/>
    <w:rsid w:val="0027061C"/>
    <w:rsid w:val="002733D7"/>
    <w:rsid w:val="002752DF"/>
    <w:rsid w:val="002754D0"/>
    <w:rsid w:val="00275D77"/>
    <w:rsid w:val="002762EF"/>
    <w:rsid w:val="0027671E"/>
    <w:rsid w:val="0027678A"/>
    <w:rsid w:val="00277463"/>
    <w:rsid w:val="002777EB"/>
    <w:rsid w:val="00277AEE"/>
    <w:rsid w:val="0028144C"/>
    <w:rsid w:val="00281B43"/>
    <w:rsid w:val="00282559"/>
    <w:rsid w:val="00283919"/>
    <w:rsid w:val="00285430"/>
    <w:rsid w:val="0028570E"/>
    <w:rsid w:val="0028582A"/>
    <w:rsid w:val="00286E94"/>
    <w:rsid w:val="00292279"/>
    <w:rsid w:val="00296462"/>
    <w:rsid w:val="00297364"/>
    <w:rsid w:val="002A073A"/>
    <w:rsid w:val="002A1340"/>
    <w:rsid w:val="002A400D"/>
    <w:rsid w:val="002A4077"/>
    <w:rsid w:val="002A70A9"/>
    <w:rsid w:val="002A7164"/>
    <w:rsid w:val="002B0B7E"/>
    <w:rsid w:val="002B1377"/>
    <w:rsid w:val="002B167C"/>
    <w:rsid w:val="002B171D"/>
    <w:rsid w:val="002B1E76"/>
    <w:rsid w:val="002B1FEE"/>
    <w:rsid w:val="002B32B7"/>
    <w:rsid w:val="002B36D5"/>
    <w:rsid w:val="002B3B7A"/>
    <w:rsid w:val="002B6076"/>
    <w:rsid w:val="002B6BA0"/>
    <w:rsid w:val="002B7707"/>
    <w:rsid w:val="002C4D98"/>
    <w:rsid w:val="002C5C8E"/>
    <w:rsid w:val="002D27DC"/>
    <w:rsid w:val="002D2820"/>
    <w:rsid w:val="002D386C"/>
    <w:rsid w:val="002D6475"/>
    <w:rsid w:val="002D686A"/>
    <w:rsid w:val="002E17D5"/>
    <w:rsid w:val="002E293B"/>
    <w:rsid w:val="002E2E60"/>
    <w:rsid w:val="002E3679"/>
    <w:rsid w:val="002E4E1F"/>
    <w:rsid w:val="002E6B8D"/>
    <w:rsid w:val="002F24DB"/>
    <w:rsid w:val="002F342A"/>
    <w:rsid w:val="002F40F3"/>
    <w:rsid w:val="002F4E5B"/>
    <w:rsid w:val="002F5259"/>
    <w:rsid w:val="002F67E9"/>
    <w:rsid w:val="003023EA"/>
    <w:rsid w:val="0030759B"/>
    <w:rsid w:val="00310324"/>
    <w:rsid w:val="00313D35"/>
    <w:rsid w:val="00317240"/>
    <w:rsid w:val="00321562"/>
    <w:rsid w:val="00321F6C"/>
    <w:rsid w:val="00322666"/>
    <w:rsid w:val="00323262"/>
    <w:rsid w:val="00323923"/>
    <w:rsid w:val="003245F8"/>
    <w:rsid w:val="00324BBE"/>
    <w:rsid w:val="0032758D"/>
    <w:rsid w:val="003311BB"/>
    <w:rsid w:val="003311F4"/>
    <w:rsid w:val="003312E8"/>
    <w:rsid w:val="00334644"/>
    <w:rsid w:val="00334B35"/>
    <w:rsid w:val="00334FF7"/>
    <w:rsid w:val="00336FC7"/>
    <w:rsid w:val="003413AB"/>
    <w:rsid w:val="003415D9"/>
    <w:rsid w:val="00342410"/>
    <w:rsid w:val="003425D5"/>
    <w:rsid w:val="00344BE9"/>
    <w:rsid w:val="003453D2"/>
    <w:rsid w:val="00347313"/>
    <w:rsid w:val="00353088"/>
    <w:rsid w:val="00355E8A"/>
    <w:rsid w:val="00356343"/>
    <w:rsid w:val="00356956"/>
    <w:rsid w:val="00357E30"/>
    <w:rsid w:val="00361AA2"/>
    <w:rsid w:val="00362C34"/>
    <w:rsid w:val="00365B71"/>
    <w:rsid w:val="003660CC"/>
    <w:rsid w:val="00367912"/>
    <w:rsid w:val="00370838"/>
    <w:rsid w:val="00371B11"/>
    <w:rsid w:val="0037249A"/>
    <w:rsid w:val="0037530A"/>
    <w:rsid w:val="003756DB"/>
    <w:rsid w:val="003758FC"/>
    <w:rsid w:val="0037646C"/>
    <w:rsid w:val="003772BD"/>
    <w:rsid w:val="00380DEE"/>
    <w:rsid w:val="00381575"/>
    <w:rsid w:val="00381AE9"/>
    <w:rsid w:val="003837F5"/>
    <w:rsid w:val="00384339"/>
    <w:rsid w:val="00390648"/>
    <w:rsid w:val="00390FE6"/>
    <w:rsid w:val="00391AA0"/>
    <w:rsid w:val="00391E0D"/>
    <w:rsid w:val="00391EBD"/>
    <w:rsid w:val="00392D37"/>
    <w:rsid w:val="00396584"/>
    <w:rsid w:val="00396C3F"/>
    <w:rsid w:val="00396CFD"/>
    <w:rsid w:val="003972AB"/>
    <w:rsid w:val="003A1154"/>
    <w:rsid w:val="003A2044"/>
    <w:rsid w:val="003A2227"/>
    <w:rsid w:val="003A260B"/>
    <w:rsid w:val="003A34D9"/>
    <w:rsid w:val="003A490B"/>
    <w:rsid w:val="003A4ABD"/>
    <w:rsid w:val="003A520E"/>
    <w:rsid w:val="003A5794"/>
    <w:rsid w:val="003A5C38"/>
    <w:rsid w:val="003B037F"/>
    <w:rsid w:val="003B0E8B"/>
    <w:rsid w:val="003B1060"/>
    <w:rsid w:val="003B3C0D"/>
    <w:rsid w:val="003B5B77"/>
    <w:rsid w:val="003B665C"/>
    <w:rsid w:val="003B7850"/>
    <w:rsid w:val="003C070D"/>
    <w:rsid w:val="003C0794"/>
    <w:rsid w:val="003C48D5"/>
    <w:rsid w:val="003C4B35"/>
    <w:rsid w:val="003C4EED"/>
    <w:rsid w:val="003C6E67"/>
    <w:rsid w:val="003C6F36"/>
    <w:rsid w:val="003D0D7E"/>
    <w:rsid w:val="003D2B6A"/>
    <w:rsid w:val="003D323D"/>
    <w:rsid w:val="003D38F3"/>
    <w:rsid w:val="003D3A8E"/>
    <w:rsid w:val="003D3E98"/>
    <w:rsid w:val="003D3FC9"/>
    <w:rsid w:val="003D4A57"/>
    <w:rsid w:val="003D5788"/>
    <w:rsid w:val="003D6049"/>
    <w:rsid w:val="003D62B6"/>
    <w:rsid w:val="003D632E"/>
    <w:rsid w:val="003D6BF3"/>
    <w:rsid w:val="003D7076"/>
    <w:rsid w:val="003D7B6C"/>
    <w:rsid w:val="003E16FB"/>
    <w:rsid w:val="003E2D7F"/>
    <w:rsid w:val="003E33F0"/>
    <w:rsid w:val="003E4D27"/>
    <w:rsid w:val="003E5D5D"/>
    <w:rsid w:val="003F1302"/>
    <w:rsid w:val="003F1EAE"/>
    <w:rsid w:val="003F2A0F"/>
    <w:rsid w:val="003F2B9F"/>
    <w:rsid w:val="003F32BC"/>
    <w:rsid w:val="003F5C07"/>
    <w:rsid w:val="003F7761"/>
    <w:rsid w:val="003F781D"/>
    <w:rsid w:val="003F79A2"/>
    <w:rsid w:val="0040021F"/>
    <w:rsid w:val="004003D8"/>
    <w:rsid w:val="00401D70"/>
    <w:rsid w:val="004029A5"/>
    <w:rsid w:val="00403EA1"/>
    <w:rsid w:val="00412CB7"/>
    <w:rsid w:val="004130F2"/>
    <w:rsid w:val="004131E9"/>
    <w:rsid w:val="0041381C"/>
    <w:rsid w:val="00413FD8"/>
    <w:rsid w:val="00415926"/>
    <w:rsid w:val="00416930"/>
    <w:rsid w:val="00416963"/>
    <w:rsid w:val="004173A9"/>
    <w:rsid w:val="0042113C"/>
    <w:rsid w:val="004218B2"/>
    <w:rsid w:val="00423F21"/>
    <w:rsid w:val="004248F8"/>
    <w:rsid w:val="0042522F"/>
    <w:rsid w:val="00426877"/>
    <w:rsid w:val="0042698A"/>
    <w:rsid w:val="0043038D"/>
    <w:rsid w:val="0043216E"/>
    <w:rsid w:val="004342D0"/>
    <w:rsid w:val="00434E39"/>
    <w:rsid w:val="00435845"/>
    <w:rsid w:val="00436F34"/>
    <w:rsid w:val="00440089"/>
    <w:rsid w:val="00441AD6"/>
    <w:rsid w:val="00441B2E"/>
    <w:rsid w:val="004445AC"/>
    <w:rsid w:val="00444961"/>
    <w:rsid w:val="00446361"/>
    <w:rsid w:val="00447126"/>
    <w:rsid w:val="00447911"/>
    <w:rsid w:val="004503F0"/>
    <w:rsid w:val="0045168C"/>
    <w:rsid w:val="00451A4B"/>
    <w:rsid w:val="00454F95"/>
    <w:rsid w:val="00455041"/>
    <w:rsid w:val="00455DDF"/>
    <w:rsid w:val="00455F24"/>
    <w:rsid w:val="004576F2"/>
    <w:rsid w:val="004604DB"/>
    <w:rsid w:val="0046218E"/>
    <w:rsid w:val="00462840"/>
    <w:rsid w:val="004648C9"/>
    <w:rsid w:val="00464E7A"/>
    <w:rsid w:val="00464FCA"/>
    <w:rsid w:val="00466685"/>
    <w:rsid w:val="00467946"/>
    <w:rsid w:val="004712A9"/>
    <w:rsid w:val="00471544"/>
    <w:rsid w:val="00471D56"/>
    <w:rsid w:val="0047352D"/>
    <w:rsid w:val="00476825"/>
    <w:rsid w:val="00476B43"/>
    <w:rsid w:val="00481282"/>
    <w:rsid w:val="00481932"/>
    <w:rsid w:val="00482152"/>
    <w:rsid w:val="004830DF"/>
    <w:rsid w:val="00483A79"/>
    <w:rsid w:val="00484367"/>
    <w:rsid w:val="00484611"/>
    <w:rsid w:val="00486DE5"/>
    <w:rsid w:val="00487632"/>
    <w:rsid w:val="004877B7"/>
    <w:rsid w:val="00487999"/>
    <w:rsid w:val="004879FE"/>
    <w:rsid w:val="004908A6"/>
    <w:rsid w:val="004950F3"/>
    <w:rsid w:val="004956A4"/>
    <w:rsid w:val="00495EE8"/>
    <w:rsid w:val="0049660D"/>
    <w:rsid w:val="00497D74"/>
    <w:rsid w:val="004A0990"/>
    <w:rsid w:val="004A3649"/>
    <w:rsid w:val="004A595A"/>
    <w:rsid w:val="004A7619"/>
    <w:rsid w:val="004B26B3"/>
    <w:rsid w:val="004B2E35"/>
    <w:rsid w:val="004B3E09"/>
    <w:rsid w:val="004B55CA"/>
    <w:rsid w:val="004B56CF"/>
    <w:rsid w:val="004B600B"/>
    <w:rsid w:val="004C001B"/>
    <w:rsid w:val="004C1507"/>
    <w:rsid w:val="004C1E4E"/>
    <w:rsid w:val="004C2ECC"/>
    <w:rsid w:val="004C2EFB"/>
    <w:rsid w:val="004C3038"/>
    <w:rsid w:val="004C5C11"/>
    <w:rsid w:val="004C64AB"/>
    <w:rsid w:val="004C73D2"/>
    <w:rsid w:val="004D0767"/>
    <w:rsid w:val="004D2B13"/>
    <w:rsid w:val="004D393F"/>
    <w:rsid w:val="004D4306"/>
    <w:rsid w:val="004D636E"/>
    <w:rsid w:val="004D72C7"/>
    <w:rsid w:val="004D7B99"/>
    <w:rsid w:val="004E0115"/>
    <w:rsid w:val="004E098C"/>
    <w:rsid w:val="004E1224"/>
    <w:rsid w:val="004E2DF3"/>
    <w:rsid w:val="004E421B"/>
    <w:rsid w:val="004E5FED"/>
    <w:rsid w:val="004E693F"/>
    <w:rsid w:val="004F1157"/>
    <w:rsid w:val="004F1715"/>
    <w:rsid w:val="004F1D63"/>
    <w:rsid w:val="004F45BD"/>
    <w:rsid w:val="004F47EA"/>
    <w:rsid w:val="004F4EE0"/>
    <w:rsid w:val="004F5219"/>
    <w:rsid w:val="004F557E"/>
    <w:rsid w:val="004F6701"/>
    <w:rsid w:val="004F78EA"/>
    <w:rsid w:val="0050090F"/>
    <w:rsid w:val="00501810"/>
    <w:rsid w:val="00501929"/>
    <w:rsid w:val="005025F3"/>
    <w:rsid w:val="00506145"/>
    <w:rsid w:val="005069F7"/>
    <w:rsid w:val="00507B8E"/>
    <w:rsid w:val="00510819"/>
    <w:rsid w:val="005123DE"/>
    <w:rsid w:val="005126E8"/>
    <w:rsid w:val="0051492B"/>
    <w:rsid w:val="00517491"/>
    <w:rsid w:val="00517E36"/>
    <w:rsid w:val="0052245C"/>
    <w:rsid w:val="00523922"/>
    <w:rsid w:val="00524A72"/>
    <w:rsid w:val="00524CE6"/>
    <w:rsid w:val="00524E77"/>
    <w:rsid w:val="005257CE"/>
    <w:rsid w:val="00525841"/>
    <w:rsid w:val="00527BEF"/>
    <w:rsid w:val="00527E6C"/>
    <w:rsid w:val="00530EBE"/>
    <w:rsid w:val="005326F2"/>
    <w:rsid w:val="00532B62"/>
    <w:rsid w:val="00532CB5"/>
    <w:rsid w:val="005337C1"/>
    <w:rsid w:val="005368FF"/>
    <w:rsid w:val="00536E84"/>
    <w:rsid w:val="00540331"/>
    <w:rsid w:val="00541D3A"/>
    <w:rsid w:val="00542CBC"/>
    <w:rsid w:val="0054384E"/>
    <w:rsid w:val="00543AAD"/>
    <w:rsid w:val="00545572"/>
    <w:rsid w:val="00545B30"/>
    <w:rsid w:val="00546AA5"/>
    <w:rsid w:val="00547F16"/>
    <w:rsid w:val="00551C40"/>
    <w:rsid w:val="005529FD"/>
    <w:rsid w:val="00555A92"/>
    <w:rsid w:val="00555F9B"/>
    <w:rsid w:val="0055651B"/>
    <w:rsid w:val="0055681D"/>
    <w:rsid w:val="00556A4D"/>
    <w:rsid w:val="00557464"/>
    <w:rsid w:val="00564FAC"/>
    <w:rsid w:val="00565147"/>
    <w:rsid w:val="005661BB"/>
    <w:rsid w:val="00566D88"/>
    <w:rsid w:val="00566E59"/>
    <w:rsid w:val="00567D42"/>
    <w:rsid w:val="005709E4"/>
    <w:rsid w:val="00570A15"/>
    <w:rsid w:val="00571314"/>
    <w:rsid w:val="0057231E"/>
    <w:rsid w:val="0057329C"/>
    <w:rsid w:val="0057333A"/>
    <w:rsid w:val="00573730"/>
    <w:rsid w:val="00574C3D"/>
    <w:rsid w:val="00574C97"/>
    <w:rsid w:val="00576B40"/>
    <w:rsid w:val="00576C1E"/>
    <w:rsid w:val="00580D56"/>
    <w:rsid w:val="00580F8C"/>
    <w:rsid w:val="005837A8"/>
    <w:rsid w:val="0058383F"/>
    <w:rsid w:val="00583881"/>
    <w:rsid w:val="005845BC"/>
    <w:rsid w:val="0058488F"/>
    <w:rsid w:val="00584BA9"/>
    <w:rsid w:val="00585214"/>
    <w:rsid w:val="00585DC0"/>
    <w:rsid w:val="0059005E"/>
    <w:rsid w:val="0059033F"/>
    <w:rsid w:val="00591BEB"/>
    <w:rsid w:val="00593907"/>
    <w:rsid w:val="005A02E6"/>
    <w:rsid w:val="005A1E0F"/>
    <w:rsid w:val="005A2838"/>
    <w:rsid w:val="005A2D3E"/>
    <w:rsid w:val="005A2EB3"/>
    <w:rsid w:val="005A382A"/>
    <w:rsid w:val="005A57F4"/>
    <w:rsid w:val="005A5C8C"/>
    <w:rsid w:val="005A70B1"/>
    <w:rsid w:val="005A7441"/>
    <w:rsid w:val="005A7806"/>
    <w:rsid w:val="005B24D8"/>
    <w:rsid w:val="005B3E4C"/>
    <w:rsid w:val="005B61D5"/>
    <w:rsid w:val="005B639D"/>
    <w:rsid w:val="005C15BC"/>
    <w:rsid w:val="005C196E"/>
    <w:rsid w:val="005C2FDC"/>
    <w:rsid w:val="005C405B"/>
    <w:rsid w:val="005C4440"/>
    <w:rsid w:val="005C4F6A"/>
    <w:rsid w:val="005C5869"/>
    <w:rsid w:val="005C7175"/>
    <w:rsid w:val="005C7497"/>
    <w:rsid w:val="005D02A4"/>
    <w:rsid w:val="005D1364"/>
    <w:rsid w:val="005D1AE8"/>
    <w:rsid w:val="005D2E36"/>
    <w:rsid w:val="005D3593"/>
    <w:rsid w:val="005D3847"/>
    <w:rsid w:val="005D3BDB"/>
    <w:rsid w:val="005D7FAF"/>
    <w:rsid w:val="005E2A23"/>
    <w:rsid w:val="005E2F66"/>
    <w:rsid w:val="005E3EAD"/>
    <w:rsid w:val="005E716B"/>
    <w:rsid w:val="005E7A94"/>
    <w:rsid w:val="005F5B81"/>
    <w:rsid w:val="005F6B29"/>
    <w:rsid w:val="005F6D78"/>
    <w:rsid w:val="00601B06"/>
    <w:rsid w:val="00604836"/>
    <w:rsid w:val="00604D33"/>
    <w:rsid w:val="006066C3"/>
    <w:rsid w:val="006073E6"/>
    <w:rsid w:val="00607507"/>
    <w:rsid w:val="0060769D"/>
    <w:rsid w:val="00610723"/>
    <w:rsid w:val="00610A30"/>
    <w:rsid w:val="00612932"/>
    <w:rsid w:val="00614D7B"/>
    <w:rsid w:val="00614F89"/>
    <w:rsid w:val="0061575E"/>
    <w:rsid w:val="00616D35"/>
    <w:rsid w:val="006213E3"/>
    <w:rsid w:val="0062230A"/>
    <w:rsid w:val="00622441"/>
    <w:rsid w:val="00622C81"/>
    <w:rsid w:val="00623290"/>
    <w:rsid w:val="006233C4"/>
    <w:rsid w:val="00623A0F"/>
    <w:rsid w:val="00625290"/>
    <w:rsid w:val="006259EC"/>
    <w:rsid w:val="006262C1"/>
    <w:rsid w:val="00631403"/>
    <w:rsid w:val="00632147"/>
    <w:rsid w:val="00633D8F"/>
    <w:rsid w:val="00634035"/>
    <w:rsid w:val="006341DB"/>
    <w:rsid w:val="006353A8"/>
    <w:rsid w:val="00635AB9"/>
    <w:rsid w:val="0063616F"/>
    <w:rsid w:val="00636930"/>
    <w:rsid w:val="006427E9"/>
    <w:rsid w:val="0064664E"/>
    <w:rsid w:val="00647580"/>
    <w:rsid w:val="00647D05"/>
    <w:rsid w:val="00647DDD"/>
    <w:rsid w:val="006522C5"/>
    <w:rsid w:val="00653161"/>
    <w:rsid w:val="00655FE2"/>
    <w:rsid w:val="0065788D"/>
    <w:rsid w:val="00662705"/>
    <w:rsid w:val="0066738B"/>
    <w:rsid w:val="006674AE"/>
    <w:rsid w:val="00671197"/>
    <w:rsid w:val="00671D8F"/>
    <w:rsid w:val="0067229E"/>
    <w:rsid w:val="0067620B"/>
    <w:rsid w:val="006768A5"/>
    <w:rsid w:val="00681B61"/>
    <w:rsid w:val="00681E31"/>
    <w:rsid w:val="0068401F"/>
    <w:rsid w:val="006851FB"/>
    <w:rsid w:val="006854DE"/>
    <w:rsid w:val="006868B9"/>
    <w:rsid w:val="006874ED"/>
    <w:rsid w:val="0068780F"/>
    <w:rsid w:val="006903D6"/>
    <w:rsid w:val="00690882"/>
    <w:rsid w:val="00690941"/>
    <w:rsid w:val="00692DA6"/>
    <w:rsid w:val="00693299"/>
    <w:rsid w:val="00694ADD"/>
    <w:rsid w:val="00695F8F"/>
    <w:rsid w:val="0069626C"/>
    <w:rsid w:val="0069629B"/>
    <w:rsid w:val="00696C3D"/>
    <w:rsid w:val="00696C56"/>
    <w:rsid w:val="006A0A40"/>
    <w:rsid w:val="006A152C"/>
    <w:rsid w:val="006A23FC"/>
    <w:rsid w:val="006A2CE5"/>
    <w:rsid w:val="006A40D6"/>
    <w:rsid w:val="006A4306"/>
    <w:rsid w:val="006A79F4"/>
    <w:rsid w:val="006B0094"/>
    <w:rsid w:val="006B121B"/>
    <w:rsid w:val="006B17ED"/>
    <w:rsid w:val="006B3376"/>
    <w:rsid w:val="006B466C"/>
    <w:rsid w:val="006B48B6"/>
    <w:rsid w:val="006C0986"/>
    <w:rsid w:val="006C1A78"/>
    <w:rsid w:val="006C2019"/>
    <w:rsid w:val="006C2093"/>
    <w:rsid w:val="006C24D8"/>
    <w:rsid w:val="006C32E5"/>
    <w:rsid w:val="006C462B"/>
    <w:rsid w:val="006C5F7E"/>
    <w:rsid w:val="006C67C9"/>
    <w:rsid w:val="006C75C5"/>
    <w:rsid w:val="006C7759"/>
    <w:rsid w:val="006D0D38"/>
    <w:rsid w:val="006D3C24"/>
    <w:rsid w:val="006D7DCB"/>
    <w:rsid w:val="006E0814"/>
    <w:rsid w:val="006E55BA"/>
    <w:rsid w:val="006E57E0"/>
    <w:rsid w:val="006F1AF8"/>
    <w:rsid w:val="006F3A48"/>
    <w:rsid w:val="006F3C01"/>
    <w:rsid w:val="006F3E2B"/>
    <w:rsid w:val="006F4D37"/>
    <w:rsid w:val="006F4D9C"/>
    <w:rsid w:val="006F5D7F"/>
    <w:rsid w:val="006F5EBE"/>
    <w:rsid w:val="0070345B"/>
    <w:rsid w:val="00703704"/>
    <w:rsid w:val="00703804"/>
    <w:rsid w:val="00703F9B"/>
    <w:rsid w:val="00707E98"/>
    <w:rsid w:val="00710280"/>
    <w:rsid w:val="0071088E"/>
    <w:rsid w:val="00712A09"/>
    <w:rsid w:val="00714EB4"/>
    <w:rsid w:val="007150BC"/>
    <w:rsid w:val="007151CA"/>
    <w:rsid w:val="00715928"/>
    <w:rsid w:val="00715A6E"/>
    <w:rsid w:val="00717808"/>
    <w:rsid w:val="00721F29"/>
    <w:rsid w:val="00723E4E"/>
    <w:rsid w:val="00726274"/>
    <w:rsid w:val="007274DF"/>
    <w:rsid w:val="00730735"/>
    <w:rsid w:val="00730CC0"/>
    <w:rsid w:val="00731037"/>
    <w:rsid w:val="00732CBB"/>
    <w:rsid w:val="00733CD2"/>
    <w:rsid w:val="0073484B"/>
    <w:rsid w:val="0073485C"/>
    <w:rsid w:val="00737500"/>
    <w:rsid w:val="00737EE5"/>
    <w:rsid w:val="00741FAB"/>
    <w:rsid w:val="00747473"/>
    <w:rsid w:val="00750AFE"/>
    <w:rsid w:val="007526B2"/>
    <w:rsid w:val="0075437B"/>
    <w:rsid w:val="00754AD1"/>
    <w:rsid w:val="00754D63"/>
    <w:rsid w:val="00756E15"/>
    <w:rsid w:val="00757C4E"/>
    <w:rsid w:val="00760101"/>
    <w:rsid w:val="007603E4"/>
    <w:rsid w:val="007637C1"/>
    <w:rsid w:val="00764B76"/>
    <w:rsid w:val="0076509E"/>
    <w:rsid w:val="007668DB"/>
    <w:rsid w:val="007707D7"/>
    <w:rsid w:val="007718BB"/>
    <w:rsid w:val="007718C2"/>
    <w:rsid w:val="00771E02"/>
    <w:rsid w:val="007729E1"/>
    <w:rsid w:val="00773CE2"/>
    <w:rsid w:val="00774315"/>
    <w:rsid w:val="00774556"/>
    <w:rsid w:val="00775551"/>
    <w:rsid w:val="00775D4B"/>
    <w:rsid w:val="00776406"/>
    <w:rsid w:val="00776A2D"/>
    <w:rsid w:val="00780977"/>
    <w:rsid w:val="007809A1"/>
    <w:rsid w:val="00780E6D"/>
    <w:rsid w:val="00780F3C"/>
    <w:rsid w:val="00785388"/>
    <w:rsid w:val="00785B0C"/>
    <w:rsid w:val="00786B57"/>
    <w:rsid w:val="00787601"/>
    <w:rsid w:val="007876BE"/>
    <w:rsid w:val="00787947"/>
    <w:rsid w:val="00791114"/>
    <w:rsid w:val="00791C18"/>
    <w:rsid w:val="00792114"/>
    <w:rsid w:val="0079214E"/>
    <w:rsid w:val="00792216"/>
    <w:rsid w:val="00792EB5"/>
    <w:rsid w:val="0079662D"/>
    <w:rsid w:val="007A182B"/>
    <w:rsid w:val="007A1BBC"/>
    <w:rsid w:val="007A3471"/>
    <w:rsid w:val="007A4378"/>
    <w:rsid w:val="007A4A5A"/>
    <w:rsid w:val="007A4D8C"/>
    <w:rsid w:val="007A6775"/>
    <w:rsid w:val="007B0A4F"/>
    <w:rsid w:val="007B19C2"/>
    <w:rsid w:val="007B64F1"/>
    <w:rsid w:val="007C2AB5"/>
    <w:rsid w:val="007C38D3"/>
    <w:rsid w:val="007C7C07"/>
    <w:rsid w:val="007D04AB"/>
    <w:rsid w:val="007D0C86"/>
    <w:rsid w:val="007D23CE"/>
    <w:rsid w:val="007D3901"/>
    <w:rsid w:val="007D39BD"/>
    <w:rsid w:val="007D424E"/>
    <w:rsid w:val="007D4894"/>
    <w:rsid w:val="007D4CEB"/>
    <w:rsid w:val="007D625A"/>
    <w:rsid w:val="007D67FB"/>
    <w:rsid w:val="007D6FDD"/>
    <w:rsid w:val="007D7449"/>
    <w:rsid w:val="007E0756"/>
    <w:rsid w:val="007E0BF1"/>
    <w:rsid w:val="007E0CDE"/>
    <w:rsid w:val="007E12A9"/>
    <w:rsid w:val="007E18E1"/>
    <w:rsid w:val="007E2AB7"/>
    <w:rsid w:val="007E44A0"/>
    <w:rsid w:val="007E7C7B"/>
    <w:rsid w:val="007F0529"/>
    <w:rsid w:val="007F09EC"/>
    <w:rsid w:val="007F22CC"/>
    <w:rsid w:val="007F2DEF"/>
    <w:rsid w:val="007F3818"/>
    <w:rsid w:val="007F3830"/>
    <w:rsid w:val="007F4105"/>
    <w:rsid w:val="007F6B72"/>
    <w:rsid w:val="007F6E45"/>
    <w:rsid w:val="008008D5"/>
    <w:rsid w:val="00800A4E"/>
    <w:rsid w:val="008012D9"/>
    <w:rsid w:val="00801AC6"/>
    <w:rsid w:val="00802EB9"/>
    <w:rsid w:val="00804780"/>
    <w:rsid w:val="008058B9"/>
    <w:rsid w:val="00806F76"/>
    <w:rsid w:val="00807CA9"/>
    <w:rsid w:val="00811F19"/>
    <w:rsid w:val="00811FF5"/>
    <w:rsid w:val="0081738E"/>
    <w:rsid w:val="00817A15"/>
    <w:rsid w:val="00817D8E"/>
    <w:rsid w:val="00821FC3"/>
    <w:rsid w:val="008221F9"/>
    <w:rsid w:val="00822235"/>
    <w:rsid w:val="00822876"/>
    <w:rsid w:val="00823BD4"/>
    <w:rsid w:val="00824165"/>
    <w:rsid w:val="00824449"/>
    <w:rsid w:val="00824724"/>
    <w:rsid w:val="00825329"/>
    <w:rsid w:val="00826848"/>
    <w:rsid w:val="008271B8"/>
    <w:rsid w:val="008315F0"/>
    <w:rsid w:val="008317DC"/>
    <w:rsid w:val="00832112"/>
    <w:rsid w:val="00832768"/>
    <w:rsid w:val="008345B4"/>
    <w:rsid w:val="00835F33"/>
    <w:rsid w:val="0083648A"/>
    <w:rsid w:val="0084028F"/>
    <w:rsid w:val="00841324"/>
    <w:rsid w:val="00843E1F"/>
    <w:rsid w:val="00844B56"/>
    <w:rsid w:val="00844BDE"/>
    <w:rsid w:val="00847553"/>
    <w:rsid w:val="00852091"/>
    <w:rsid w:val="0085226F"/>
    <w:rsid w:val="0086096A"/>
    <w:rsid w:val="008647FF"/>
    <w:rsid w:val="0086546C"/>
    <w:rsid w:val="008659F0"/>
    <w:rsid w:val="0086642D"/>
    <w:rsid w:val="0086736A"/>
    <w:rsid w:val="008717C7"/>
    <w:rsid w:val="0087440A"/>
    <w:rsid w:val="0087455B"/>
    <w:rsid w:val="00875CFC"/>
    <w:rsid w:val="00876FE6"/>
    <w:rsid w:val="00882B5A"/>
    <w:rsid w:val="00884169"/>
    <w:rsid w:val="00885282"/>
    <w:rsid w:val="00886BF0"/>
    <w:rsid w:val="00887466"/>
    <w:rsid w:val="008913E3"/>
    <w:rsid w:val="00892295"/>
    <w:rsid w:val="00893DD5"/>
    <w:rsid w:val="00893F14"/>
    <w:rsid w:val="00893F20"/>
    <w:rsid w:val="00895AD5"/>
    <w:rsid w:val="00895E0B"/>
    <w:rsid w:val="00896003"/>
    <w:rsid w:val="00896589"/>
    <w:rsid w:val="0089720C"/>
    <w:rsid w:val="008A0D97"/>
    <w:rsid w:val="008A1AC2"/>
    <w:rsid w:val="008A2574"/>
    <w:rsid w:val="008A4C80"/>
    <w:rsid w:val="008A511C"/>
    <w:rsid w:val="008B1D2F"/>
    <w:rsid w:val="008B1F7A"/>
    <w:rsid w:val="008B2623"/>
    <w:rsid w:val="008B2727"/>
    <w:rsid w:val="008B39B8"/>
    <w:rsid w:val="008B3E41"/>
    <w:rsid w:val="008B466A"/>
    <w:rsid w:val="008B4925"/>
    <w:rsid w:val="008B5EAA"/>
    <w:rsid w:val="008B7F0E"/>
    <w:rsid w:val="008C3093"/>
    <w:rsid w:val="008C3521"/>
    <w:rsid w:val="008C44DD"/>
    <w:rsid w:val="008C4C26"/>
    <w:rsid w:val="008C541C"/>
    <w:rsid w:val="008C55F4"/>
    <w:rsid w:val="008C5E4F"/>
    <w:rsid w:val="008C6E67"/>
    <w:rsid w:val="008C7AE7"/>
    <w:rsid w:val="008D0BA7"/>
    <w:rsid w:val="008D3A11"/>
    <w:rsid w:val="008D3F90"/>
    <w:rsid w:val="008D4B24"/>
    <w:rsid w:val="008D7317"/>
    <w:rsid w:val="008E2352"/>
    <w:rsid w:val="008E7447"/>
    <w:rsid w:val="008F10AE"/>
    <w:rsid w:val="008F3AF2"/>
    <w:rsid w:val="008F4B22"/>
    <w:rsid w:val="008F54FD"/>
    <w:rsid w:val="008F5626"/>
    <w:rsid w:val="008F5AC1"/>
    <w:rsid w:val="008F6872"/>
    <w:rsid w:val="008F7C05"/>
    <w:rsid w:val="00901670"/>
    <w:rsid w:val="00903B23"/>
    <w:rsid w:val="0090506E"/>
    <w:rsid w:val="0090554E"/>
    <w:rsid w:val="00905CD0"/>
    <w:rsid w:val="009106A3"/>
    <w:rsid w:val="00911EF9"/>
    <w:rsid w:val="0091275E"/>
    <w:rsid w:val="00912A39"/>
    <w:rsid w:val="009130D6"/>
    <w:rsid w:val="00913414"/>
    <w:rsid w:val="00913542"/>
    <w:rsid w:val="00913ADF"/>
    <w:rsid w:val="00915363"/>
    <w:rsid w:val="00916579"/>
    <w:rsid w:val="009220A2"/>
    <w:rsid w:val="0093042E"/>
    <w:rsid w:val="0093071E"/>
    <w:rsid w:val="00931F32"/>
    <w:rsid w:val="009322B7"/>
    <w:rsid w:val="00932573"/>
    <w:rsid w:val="00932644"/>
    <w:rsid w:val="00940C16"/>
    <w:rsid w:val="00942662"/>
    <w:rsid w:val="009429FE"/>
    <w:rsid w:val="00942A6C"/>
    <w:rsid w:val="009439C9"/>
    <w:rsid w:val="00943F8D"/>
    <w:rsid w:val="0094432E"/>
    <w:rsid w:val="00944F8B"/>
    <w:rsid w:val="0094601E"/>
    <w:rsid w:val="00950F38"/>
    <w:rsid w:val="0095115F"/>
    <w:rsid w:val="00951BE9"/>
    <w:rsid w:val="00952315"/>
    <w:rsid w:val="00953814"/>
    <w:rsid w:val="00953925"/>
    <w:rsid w:val="00954B3E"/>
    <w:rsid w:val="00957165"/>
    <w:rsid w:val="00957959"/>
    <w:rsid w:val="00957D2D"/>
    <w:rsid w:val="009603FF"/>
    <w:rsid w:val="009662B6"/>
    <w:rsid w:val="00966B04"/>
    <w:rsid w:val="009676EA"/>
    <w:rsid w:val="00967AB2"/>
    <w:rsid w:val="00967D30"/>
    <w:rsid w:val="009704BA"/>
    <w:rsid w:val="009709E7"/>
    <w:rsid w:val="00971894"/>
    <w:rsid w:val="00972F03"/>
    <w:rsid w:val="009737D1"/>
    <w:rsid w:val="00976D5D"/>
    <w:rsid w:val="00977CD5"/>
    <w:rsid w:val="00977DBD"/>
    <w:rsid w:val="009800E6"/>
    <w:rsid w:val="00983CD0"/>
    <w:rsid w:val="009849F1"/>
    <w:rsid w:val="00984B55"/>
    <w:rsid w:val="00987EAB"/>
    <w:rsid w:val="0099165B"/>
    <w:rsid w:val="00992344"/>
    <w:rsid w:val="00995E45"/>
    <w:rsid w:val="0099668D"/>
    <w:rsid w:val="00996DB5"/>
    <w:rsid w:val="00997215"/>
    <w:rsid w:val="0099757B"/>
    <w:rsid w:val="009A12C1"/>
    <w:rsid w:val="009A2EC0"/>
    <w:rsid w:val="009A4BA6"/>
    <w:rsid w:val="009A5AC8"/>
    <w:rsid w:val="009A7C0E"/>
    <w:rsid w:val="009B195D"/>
    <w:rsid w:val="009B1AD3"/>
    <w:rsid w:val="009B1ADC"/>
    <w:rsid w:val="009B3995"/>
    <w:rsid w:val="009B3A19"/>
    <w:rsid w:val="009B45F0"/>
    <w:rsid w:val="009B6BF7"/>
    <w:rsid w:val="009B7599"/>
    <w:rsid w:val="009C02BA"/>
    <w:rsid w:val="009C0690"/>
    <w:rsid w:val="009C08D3"/>
    <w:rsid w:val="009C0A37"/>
    <w:rsid w:val="009C10D9"/>
    <w:rsid w:val="009C3496"/>
    <w:rsid w:val="009C3A98"/>
    <w:rsid w:val="009C507C"/>
    <w:rsid w:val="009C7465"/>
    <w:rsid w:val="009C7773"/>
    <w:rsid w:val="009D0D22"/>
    <w:rsid w:val="009D0E83"/>
    <w:rsid w:val="009D3C21"/>
    <w:rsid w:val="009D4A6F"/>
    <w:rsid w:val="009D606B"/>
    <w:rsid w:val="009D6899"/>
    <w:rsid w:val="009D6EDB"/>
    <w:rsid w:val="009E252E"/>
    <w:rsid w:val="009E3D67"/>
    <w:rsid w:val="009E57D0"/>
    <w:rsid w:val="009E5B4F"/>
    <w:rsid w:val="009E7062"/>
    <w:rsid w:val="009F033A"/>
    <w:rsid w:val="009F1418"/>
    <w:rsid w:val="009F1520"/>
    <w:rsid w:val="009F1CB3"/>
    <w:rsid w:val="009F3735"/>
    <w:rsid w:val="009F48C0"/>
    <w:rsid w:val="009F61A5"/>
    <w:rsid w:val="009F75FB"/>
    <w:rsid w:val="00A008F9"/>
    <w:rsid w:val="00A00C39"/>
    <w:rsid w:val="00A03490"/>
    <w:rsid w:val="00A05361"/>
    <w:rsid w:val="00A05AB3"/>
    <w:rsid w:val="00A068B8"/>
    <w:rsid w:val="00A0719B"/>
    <w:rsid w:val="00A077B4"/>
    <w:rsid w:val="00A1059E"/>
    <w:rsid w:val="00A12325"/>
    <w:rsid w:val="00A15E41"/>
    <w:rsid w:val="00A16670"/>
    <w:rsid w:val="00A16A96"/>
    <w:rsid w:val="00A210A8"/>
    <w:rsid w:val="00A23450"/>
    <w:rsid w:val="00A23E70"/>
    <w:rsid w:val="00A241E3"/>
    <w:rsid w:val="00A25495"/>
    <w:rsid w:val="00A2592C"/>
    <w:rsid w:val="00A27663"/>
    <w:rsid w:val="00A3012E"/>
    <w:rsid w:val="00A317C3"/>
    <w:rsid w:val="00A34E01"/>
    <w:rsid w:val="00A355C6"/>
    <w:rsid w:val="00A3562E"/>
    <w:rsid w:val="00A35C7A"/>
    <w:rsid w:val="00A368B9"/>
    <w:rsid w:val="00A3722D"/>
    <w:rsid w:val="00A41568"/>
    <w:rsid w:val="00A42EDB"/>
    <w:rsid w:val="00A42EFF"/>
    <w:rsid w:val="00A45638"/>
    <w:rsid w:val="00A46E31"/>
    <w:rsid w:val="00A47D79"/>
    <w:rsid w:val="00A51BD5"/>
    <w:rsid w:val="00A52D66"/>
    <w:rsid w:val="00A53917"/>
    <w:rsid w:val="00A550CA"/>
    <w:rsid w:val="00A55122"/>
    <w:rsid w:val="00A566B4"/>
    <w:rsid w:val="00A56842"/>
    <w:rsid w:val="00A57648"/>
    <w:rsid w:val="00A60708"/>
    <w:rsid w:val="00A65618"/>
    <w:rsid w:val="00A67CE0"/>
    <w:rsid w:val="00A72258"/>
    <w:rsid w:val="00A72EF0"/>
    <w:rsid w:val="00A741B8"/>
    <w:rsid w:val="00A74709"/>
    <w:rsid w:val="00A754C4"/>
    <w:rsid w:val="00A75B6C"/>
    <w:rsid w:val="00A763ED"/>
    <w:rsid w:val="00A8240F"/>
    <w:rsid w:val="00A837FE"/>
    <w:rsid w:val="00A83DBC"/>
    <w:rsid w:val="00A84717"/>
    <w:rsid w:val="00A859A1"/>
    <w:rsid w:val="00A86245"/>
    <w:rsid w:val="00A90607"/>
    <w:rsid w:val="00A933FF"/>
    <w:rsid w:val="00A937D7"/>
    <w:rsid w:val="00A94CB3"/>
    <w:rsid w:val="00A94E69"/>
    <w:rsid w:val="00A96855"/>
    <w:rsid w:val="00A96B44"/>
    <w:rsid w:val="00A9729F"/>
    <w:rsid w:val="00A97377"/>
    <w:rsid w:val="00AA1481"/>
    <w:rsid w:val="00AA22E2"/>
    <w:rsid w:val="00AA23BE"/>
    <w:rsid w:val="00AA5CDC"/>
    <w:rsid w:val="00AA6B76"/>
    <w:rsid w:val="00AA6D2C"/>
    <w:rsid w:val="00AA74B2"/>
    <w:rsid w:val="00AB06DF"/>
    <w:rsid w:val="00AB0D67"/>
    <w:rsid w:val="00AB2FDE"/>
    <w:rsid w:val="00AB31CB"/>
    <w:rsid w:val="00AB34FD"/>
    <w:rsid w:val="00AB3A78"/>
    <w:rsid w:val="00AB4D0A"/>
    <w:rsid w:val="00AB6237"/>
    <w:rsid w:val="00AB6858"/>
    <w:rsid w:val="00AB7448"/>
    <w:rsid w:val="00AB75C7"/>
    <w:rsid w:val="00AC2234"/>
    <w:rsid w:val="00AC4581"/>
    <w:rsid w:val="00AC52A7"/>
    <w:rsid w:val="00AC534E"/>
    <w:rsid w:val="00AC7551"/>
    <w:rsid w:val="00AD0D11"/>
    <w:rsid w:val="00AD1379"/>
    <w:rsid w:val="00AD1D66"/>
    <w:rsid w:val="00AD4287"/>
    <w:rsid w:val="00AD4612"/>
    <w:rsid w:val="00AD4F7A"/>
    <w:rsid w:val="00AD6370"/>
    <w:rsid w:val="00AD72EE"/>
    <w:rsid w:val="00AD75CD"/>
    <w:rsid w:val="00AD7725"/>
    <w:rsid w:val="00AE031C"/>
    <w:rsid w:val="00AE18FB"/>
    <w:rsid w:val="00AE3443"/>
    <w:rsid w:val="00AF16AC"/>
    <w:rsid w:val="00AF3ABC"/>
    <w:rsid w:val="00AF403B"/>
    <w:rsid w:val="00AF6B94"/>
    <w:rsid w:val="00B021D9"/>
    <w:rsid w:val="00B0524A"/>
    <w:rsid w:val="00B0626B"/>
    <w:rsid w:val="00B06B38"/>
    <w:rsid w:val="00B11B2D"/>
    <w:rsid w:val="00B11F12"/>
    <w:rsid w:val="00B12E85"/>
    <w:rsid w:val="00B13309"/>
    <w:rsid w:val="00B147FB"/>
    <w:rsid w:val="00B15076"/>
    <w:rsid w:val="00B16AFE"/>
    <w:rsid w:val="00B21719"/>
    <w:rsid w:val="00B243DC"/>
    <w:rsid w:val="00B24B50"/>
    <w:rsid w:val="00B25007"/>
    <w:rsid w:val="00B250E9"/>
    <w:rsid w:val="00B2524A"/>
    <w:rsid w:val="00B25F13"/>
    <w:rsid w:val="00B2629D"/>
    <w:rsid w:val="00B26A99"/>
    <w:rsid w:val="00B3463C"/>
    <w:rsid w:val="00B365FF"/>
    <w:rsid w:val="00B37B5E"/>
    <w:rsid w:val="00B37F6E"/>
    <w:rsid w:val="00B408B6"/>
    <w:rsid w:val="00B42F33"/>
    <w:rsid w:val="00B44B8C"/>
    <w:rsid w:val="00B45251"/>
    <w:rsid w:val="00B4655F"/>
    <w:rsid w:val="00B467E3"/>
    <w:rsid w:val="00B470E3"/>
    <w:rsid w:val="00B4755D"/>
    <w:rsid w:val="00B51C60"/>
    <w:rsid w:val="00B526D1"/>
    <w:rsid w:val="00B54F3F"/>
    <w:rsid w:val="00B5666E"/>
    <w:rsid w:val="00B576B8"/>
    <w:rsid w:val="00B57878"/>
    <w:rsid w:val="00B60C93"/>
    <w:rsid w:val="00B64EDF"/>
    <w:rsid w:val="00B6543D"/>
    <w:rsid w:val="00B65FA7"/>
    <w:rsid w:val="00B66543"/>
    <w:rsid w:val="00B67793"/>
    <w:rsid w:val="00B67A01"/>
    <w:rsid w:val="00B70637"/>
    <w:rsid w:val="00B706BB"/>
    <w:rsid w:val="00B7243C"/>
    <w:rsid w:val="00B7266D"/>
    <w:rsid w:val="00B727EA"/>
    <w:rsid w:val="00B72930"/>
    <w:rsid w:val="00B73E88"/>
    <w:rsid w:val="00B7404D"/>
    <w:rsid w:val="00B74561"/>
    <w:rsid w:val="00B74641"/>
    <w:rsid w:val="00B750B9"/>
    <w:rsid w:val="00B75AE3"/>
    <w:rsid w:val="00B761E0"/>
    <w:rsid w:val="00B769BC"/>
    <w:rsid w:val="00B81D26"/>
    <w:rsid w:val="00B84925"/>
    <w:rsid w:val="00B856E8"/>
    <w:rsid w:val="00B861FD"/>
    <w:rsid w:val="00B879C2"/>
    <w:rsid w:val="00B87AF7"/>
    <w:rsid w:val="00B901C0"/>
    <w:rsid w:val="00B92348"/>
    <w:rsid w:val="00B92E50"/>
    <w:rsid w:val="00B94197"/>
    <w:rsid w:val="00B94288"/>
    <w:rsid w:val="00B949CD"/>
    <w:rsid w:val="00B94BB2"/>
    <w:rsid w:val="00B96E66"/>
    <w:rsid w:val="00BA0875"/>
    <w:rsid w:val="00BA0EA4"/>
    <w:rsid w:val="00BA150A"/>
    <w:rsid w:val="00BA3787"/>
    <w:rsid w:val="00BA4B11"/>
    <w:rsid w:val="00BA6109"/>
    <w:rsid w:val="00BB02DC"/>
    <w:rsid w:val="00BB0786"/>
    <w:rsid w:val="00BB2596"/>
    <w:rsid w:val="00BB2B07"/>
    <w:rsid w:val="00BB37FA"/>
    <w:rsid w:val="00BB3D55"/>
    <w:rsid w:val="00BB49D1"/>
    <w:rsid w:val="00BB4FE5"/>
    <w:rsid w:val="00BB543D"/>
    <w:rsid w:val="00BB5A37"/>
    <w:rsid w:val="00BB6CDA"/>
    <w:rsid w:val="00BB6D25"/>
    <w:rsid w:val="00BB6F2B"/>
    <w:rsid w:val="00BB721A"/>
    <w:rsid w:val="00BB743C"/>
    <w:rsid w:val="00BC0380"/>
    <w:rsid w:val="00BC0488"/>
    <w:rsid w:val="00BC13BF"/>
    <w:rsid w:val="00BC32E6"/>
    <w:rsid w:val="00BC4635"/>
    <w:rsid w:val="00BC49EE"/>
    <w:rsid w:val="00BC50F1"/>
    <w:rsid w:val="00BC58BA"/>
    <w:rsid w:val="00BC5CAD"/>
    <w:rsid w:val="00BC60FF"/>
    <w:rsid w:val="00BC6E80"/>
    <w:rsid w:val="00BD048B"/>
    <w:rsid w:val="00BD1578"/>
    <w:rsid w:val="00BD16B1"/>
    <w:rsid w:val="00BD1759"/>
    <w:rsid w:val="00BD2E4E"/>
    <w:rsid w:val="00BD345D"/>
    <w:rsid w:val="00BD3F2B"/>
    <w:rsid w:val="00BD4196"/>
    <w:rsid w:val="00BD457A"/>
    <w:rsid w:val="00BD6086"/>
    <w:rsid w:val="00BD7685"/>
    <w:rsid w:val="00BE03BD"/>
    <w:rsid w:val="00BE0732"/>
    <w:rsid w:val="00BE145E"/>
    <w:rsid w:val="00BE372E"/>
    <w:rsid w:val="00BE40F5"/>
    <w:rsid w:val="00BE4395"/>
    <w:rsid w:val="00BE6BFF"/>
    <w:rsid w:val="00BE7D52"/>
    <w:rsid w:val="00BE7D8F"/>
    <w:rsid w:val="00BF651B"/>
    <w:rsid w:val="00C03FE7"/>
    <w:rsid w:val="00C045EE"/>
    <w:rsid w:val="00C04A50"/>
    <w:rsid w:val="00C04FA3"/>
    <w:rsid w:val="00C05D99"/>
    <w:rsid w:val="00C11515"/>
    <w:rsid w:val="00C11713"/>
    <w:rsid w:val="00C12EDC"/>
    <w:rsid w:val="00C136AE"/>
    <w:rsid w:val="00C15441"/>
    <w:rsid w:val="00C16B09"/>
    <w:rsid w:val="00C201EC"/>
    <w:rsid w:val="00C21079"/>
    <w:rsid w:val="00C23F7F"/>
    <w:rsid w:val="00C24483"/>
    <w:rsid w:val="00C25089"/>
    <w:rsid w:val="00C25F6A"/>
    <w:rsid w:val="00C260D4"/>
    <w:rsid w:val="00C3224C"/>
    <w:rsid w:val="00C326AB"/>
    <w:rsid w:val="00C35780"/>
    <w:rsid w:val="00C361F7"/>
    <w:rsid w:val="00C36752"/>
    <w:rsid w:val="00C413D5"/>
    <w:rsid w:val="00C41785"/>
    <w:rsid w:val="00C41AB5"/>
    <w:rsid w:val="00C43224"/>
    <w:rsid w:val="00C47E7A"/>
    <w:rsid w:val="00C5163E"/>
    <w:rsid w:val="00C559EB"/>
    <w:rsid w:val="00C609A7"/>
    <w:rsid w:val="00C62114"/>
    <w:rsid w:val="00C62A01"/>
    <w:rsid w:val="00C62B70"/>
    <w:rsid w:val="00C63241"/>
    <w:rsid w:val="00C64174"/>
    <w:rsid w:val="00C64740"/>
    <w:rsid w:val="00C65A20"/>
    <w:rsid w:val="00C65E38"/>
    <w:rsid w:val="00C66B94"/>
    <w:rsid w:val="00C672EC"/>
    <w:rsid w:val="00C7109D"/>
    <w:rsid w:val="00C71EF4"/>
    <w:rsid w:val="00C73018"/>
    <w:rsid w:val="00C7418F"/>
    <w:rsid w:val="00C741CF"/>
    <w:rsid w:val="00C80008"/>
    <w:rsid w:val="00C8372F"/>
    <w:rsid w:val="00C84E86"/>
    <w:rsid w:val="00C85461"/>
    <w:rsid w:val="00C8569F"/>
    <w:rsid w:val="00C90440"/>
    <w:rsid w:val="00C90E22"/>
    <w:rsid w:val="00C91303"/>
    <w:rsid w:val="00C930BA"/>
    <w:rsid w:val="00C95C7A"/>
    <w:rsid w:val="00C95E74"/>
    <w:rsid w:val="00C9705E"/>
    <w:rsid w:val="00C97401"/>
    <w:rsid w:val="00C97782"/>
    <w:rsid w:val="00CA2D8A"/>
    <w:rsid w:val="00CA4802"/>
    <w:rsid w:val="00CA5169"/>
    <w:rsid w:val="00CA63A6"/>
    <w:rsid w:val="00CA719A"/>
    <w:rsid w:val="00CB199F"/>
    <w:rsid w:val="00CB312C"/>
    <w:rsid w:val="00CB317F"/>
    <w:rsid w:val="00CB6DBA"/>
    <w:rsid w:val="00CB6F1A"/>
    <w:rsid w:val="00CB7836"/>
    <w:rsid w:val="00CC02AE"/>
    <w:rsid w:val="00CC17EA"/>
    <w:rsid w:val="00CC2095"/>
    <w:rsid w:val="00CC252F"/>
    <w:rsid w:val="00CC4C56"/>
    <w:rsid w:val="00CC503D"/>
    <w:rsid w:val="00CC5055"/>
    <w:rsid w:val="00CC5177"/>
    <w:rsid w:val="00CC6A93"/>
    <w:rsid w:val="00CC7A14"/>
    <w:rsid w:val="00CD13D2"/>
    <w:rsid w:val="00CD32DB"/>
    <w:rsid w:val="00CD400E"/>
    <w:rsid w:val="00CD41BE"/>
    <w:rsid w:val="00CD62E2"/>
    <w:rsid w:val="00CD7156"/>
    <w:rsid w:val="00CE380D"/>
    <w:rsid w:val="00CF0A29"/>
    <w:rsid w:val="00CF0BE5"/>
    <w:rsid w:val="00CF0F3F"/>
    <w:rsid w:val="00CF11FE"/>
    <w:rsid w:val="00CF234D"/>
    <w:rsid w:val="00CF2F91"/>
    <w:rsid w:val="00CF31E9"/>
    <w:rsid w:val="00CF659A"/>
    <w:rsid w:val="00CF66AC"/>
    <w:rsid w:val="00CF6B8D"/>
    <w:rsid w:val="00CF73CE"/>
    <w:rsid w:val="00CF75A8"/>
    <w:rsid w:val="00CF7F3F"/>
    <w:rsid w:val="00D024B4"/>
    <w:rsid w:val="00D0253E"/>
    <w:rsid w:val="00D05366"/>
    <w:rsid w:val="00D05733"/>
    <w:rsid w:val="00D05D43"/>
    <w:rsid w:val="00D06DE4"/>
    <w:rsid w:val="00D10D72"/>
    <w:rsid w:val="00D10DD4"/>
    <w:rsid w:val="00D10F69"/>
    <w:rsid w:val="00D11D62"/>
    <w:rsid w:val="00D128AC"/>
    <w:rsid w:val="00D12F74"/>
    <w:rsid w:val="00D13A1E"/>
    <w:rsid w:val="00D15FA4"/>
    <w:rsid w:val="00D16637"/>
    <w:rsid w:val="00D16E8A"/>
    <w:rsid w:val="00D16F98"/>
    <w:rsid w:val="00D17162"/>
    <w:rsid w:val="00D20631"/>
    <w:rsid w:val="00D20FD2"/>
    <w:rsid w:val="00D23DC1"/>
    <w:rsid w:val="00D23EAA"/>
    <w:rsid w:val="00D2537D"/>
    <w:rsid w:val="00D2634F"/>
    <w:rsid w:val="00D26E38"/>
    <w:rsid w:val="00D30A22"/>
    <w:rsid w:val="00D32703"/>
    <w:rsid w:val="00D333BA"/>
    <w:rsid w:val="00D34306"/>
    <w:rsid w:val="00D352EA"/>
    <w:rsid w:val="00D37568"/>
    <w:rsid w:val="00D40036"/>
    <w:rsid w:val="00D4320F"/>
    <w:rsid w:val="00D50374"/>
    <w:rsid w:val="00D51F0F"/>
    <w:rsid w:val="00D53E94"/>
    <w:rsid w:val="00D55F48"/>
    <w:rsid w:val="00D56EB8"/>
    <w:rsid w:val="00D57216"/>
    <w:rsid w:val="00D57BA8"/>
    <w:rsid w:val="00D57E07"/>
    <w:rsid w:val="00D6062A"/>
    <w:rsid w:val="00D60ECD"/>
    <w:rsid w:val="00D610F5"/>
    <w:rsid w:val="00D616CF"/>
    <w:rsid w:val="00D634A2"/>
    <w:rsid w:val="00D636F1"/>
    <w:rsid w:val="00D6473C"/>
    <w:rsid w:val="00D64A3E"/>
    <w:rsid w:val="00D65519"/>
    <w:rsid w:val="00D65D63"/>
    <w:rsid w:val="00D66C97"/>
    <w:rsid w:val="00D6741A"/>
    <w:rsid w:val="00D701DC"/>
    <w:rsid w:val="00D70F0C"/>
    <w:rsid w:val="00D71801"/>
    <w:rsid w:val="00D72872"/>
    <w:rsid w:val="00D73019"/>
    <w:rsid w:val="00D7362A"/>
    <w:rsid w:val="00D741AA"/>
    <w:rsid w:val="00D754F9"/>
    <w:rsid w:val="00D80D1C"/>
    <w:rsid w:val="00D81D8E"/>
    <w:rsid w:val="00D82422"/>
    <w:rsid w:val="00D83AE9"/>
    <w:rsid w:val="00D841BB"/>
    <w:rsid w:val="00D854C1"/>
    <w:rsid w:val="00D85DE4"/>
    <w:rsid w:val="00D879E8"/>
    <w:rsid w:val="00D900DF"/>
    <w:rsid w:val="00D90E88"/>
    <w:rsid w:val="00D916FB"/>
    <w:rsid w:val="00D93616"/>
    <w:rsid w:val="00D94F51"/>
    <w:rsid w:val="00D95F73"/>
    <w:rsid w:val="00D962F2"/>
    <w:rsid w:val="00D96C62"/>
    <w:rsid w:val="00DA1406"/>
    <w:rsid w:val="00DA3C1E"/>
    <w:rsid w:val="00DA4A3D"/>
    <w:rsid w:val="00DA4CD8"/>
    <w:rsid w:val="00DA4FDA"/>
    <w:rsid w:val="00DA4FF8"/>
    <w:rsid w:val="00DA6AE2"/>
    <w:rsid w:val="00DA6C1A"/>
    <w:rsid w:val="00DB0356"/>
    <w:rsid w:val="00DB08FA"/>
    <w:rsid w:val="00DB0FDB"/>
    <w:rsid w:val="00DB1C0E"/>
    <w:rsid w:val="00DB1C8C"/>
    <w:rsid w:val="00DB3A00"/>
    <w:rsid w:val="00DB48C5"/>
    <w:rsid w:val="00DB655D"/>
    <w:rsid w:val="00DB7251"/>
    <w:rsid w:val="00DB7C19"/>
    <w:rsid w:val="00DB7DB8"/>
    <w:rsid w:val="00DC0F78"/>
    <w:rsid w:val="00DC14B7"/>
    <w:rsid w:val="00DC2592"/>
    <w:rsid w:val="00DC2D7D"/>
    <w:rsid w:val="00DC2F07"/>
    <w:rsid w:val="00DC3814"/>
    <w:rsid w:val="00DC4EB0"/>
    <w:rsid w:val="00DC78D8"/>
    <w:rsid w:val="00DC7FFC"/>
    <w:rsid w:val="00DD1BB3"/>
    <w:rsid w:val="00DD3555"/>
    <w:rsid w:val="00DD593F"/>
    <w:rsid w:val="00DD5B4A"/>
    <w:rsid w:val="00DD6DB5"/>
    <w:rsid w:val="00DD773B"/>
    <w:rsid w:val="00DD7EBE"/>
    <w:rsid w:val="00DE1D53"/>
    <w:rsid w:val="00DE27A5"/>
    <w:rsid w:val="00DE361F"/>
    <w:rsid w:val="00DE6D02"/>
    <w:rsid w:val="00DF1C5C"/>
    <w:rsid w:val="00DF2904"/>
    <w:rsid w:val="00DF35CF"/>
    <w:rsid w:val="00DF41E3"/>
    <w:rsid w:val="00DF4456"/>
    <w:rsid w:val="00DF6B8C"/>
    <w:rsid w:val="00DF6CA2"/>
    <w:rsid w:val="00E00907"/>
    <w:rsid w:val="00E016C8"/>
    <w:rsid w:val="00E0382A"/>
    <w:rsid w:val="00E039AF"/>
    <w:rsid w:val="00E04124"/>
    <w:rsid w:val="00E0550C"/>
    <w:rsid w:val="00E06641"/>
    <w:rsid w:val="00E11C2E"/>
    <w:rsid w:val="00E12738"/>
    <w:rsid w:val="00E16C88"/>
    <w:rsid w:val="00E208B3"/>
    <w:rsid w:val="00E21283"/>
    <w:rsid w:val="00E2336E"/>
    <w:rsid w:val="00E233F2"/>
    <w:rsid w:val="00E25695"/>
    <w:rsid w:val="00E309F5"/>
    <w:rsid w:val="00E31EAD"/>
    <w:rsid w:val="00E337E2"/>
    <w:rsid w:val="00E3509A"/>
    <w:rsid w:val="00E3515D"/>
    <w:rsid w:val="00E35BB5"/>
    <w:rsid w:val="00E3613A"/>
    <w:rsid w:val="00E414E1"/>
    <w:rsid w:val="00E415B6"/>
    <w:rsid w:val="00E42DC0"/>
    <w:rsid w:val="00E43668"/>
    <w:rsid w:val="00E44F11"/>
    <w:rsid w:val="00E46881"/>
    <w:rsid w:val="00E5062C"/>
    <w:rsid w:val="00E50B5D"/>
    <w:rsid w:val="00E518F7"/>
    <w:rsid w:val="00E51C28"/>
    <w:rsid w:val="00E53376"/>
    <w:rsid w:val="00E54336"/>
    <w:rsid w:val="00E551C4"/>
    <w:rsid w:val="00E562A8"/>
    <w:rsid w:val="00E564F9"/>
    <w:rsid w:val="00E56728"/>
    <w:rsid w:val="00E56A77"/>
    <w:rsid w:val="00E57394"/>
    <w:rsid w:val="00E615C4"/>
    <w:rsid w:val="00E61962"/>
    <w:rsid w:val="00E62B8F"/>
    <w:rsid w:val="00E652D1"/>
    <w:rsid w:val="00E65B43"/>
    <w:rsid w:val="00E707D2"/>
    <w:rsid w:val="00E71721"/>
    <w:rsid w:val="00E71B81"/>
    <w:rsid w:val="00E74CB1"/>
    <w:rsid w:val="00E74CCB"/>
    <w:rsid w:val="00E754E8"/>
    <w:rsid w:val="00E769ED"/>
    <w:rsid w:val="00E76A54"/>
    <w:rsid w:val="00E80AF4"/>
    <w:rsid w:val="00E814CA"/>
    <w:rsid w:val="00E81A6B"/>
    <w:rsid w:val="00E83155"/>
    <w:rsid w:val="00E90160"/>
    <w:rsid w:val="00E906D1"/>
    <w:rsid w:val="00E9128B"/>
    <w:rsid w:val="00E91A2C"/>
    <w:rsid w:val="00E91A4D"/>
    <w:rsid w:val="00E92322"/>
    <w:rsid w:val="00E94DA1"/>
    <w:rsid w:val="00E95A42"/>
    <w:rsid w:val="00E95ABC"/>
    <w:rsid w:val="00EA0039"/>
    <w:rsid w:val="00EA17A9"/>
    <w:rsid w:val="00EA2916"/>
    <w:rsid w:val="00EA3C4F"/>
    <w:rsid w:val="00EA4322"/>
    <w:rsid w:val="00EB0788"/>
    <w:rsid w:val="00EB2527"/>
    <w:rsid w:val="00EB3F0E"/>
    <w:rsid w:val="00EB5852"/>
    <w:rsid w:val="00EB6B22"/>
    <w:rsid w:val="00EB71F8"/>
    <w:rsid w:val="00EC07DA"/>
    <w:rsid w:val="00EC083F"/>
    <w:rsid w:val="00EC2851"/>
    <w:rsid w:val="00EC29B0"/>
    <w:rsid w:val="00EC3645"/>
    <w:rsid w:val="00EC3CB6"/>
    <w:rsid w:val="00EC4407"/>
    <w:rsid w:val="00EC663D"/>
    <w:rsid w:val="00ED127A"/>
    <w:rsid w:val="00ED1E4B"/>
    <w:rsid w:val="00ED2F7F"/>
    <w:rsid w:val="00ED32BE"/>
    <w:rsid w:val="00ED4355"/>
    <w:rsid w:val="00EE0A0A"/>
    <w:rsid w:val="00EE369A"/>
    <w:rsid w:val="00EE469D"/>
    <w:rsid w:val="00EE6644"/>
    <w:rsid w:val="00EE762D"/>
    <w:rsid w:val="00EF099F"/>
    <w:rsid w:val="00EF2195"/>
    <w:rsid w:val="00EF2E04"/>
    <w:rsid w:val="00EF3532"/>
    <w:rsid w:val="00EF3AFE"/>
    <w:rsid w:val="00EF4F0F"/>
    <w:rsid w:val="00EF5807"/>
    <w:rsid w:val="00EF5BC8"/>
    <w:rsid w:val="00EF5D8F"/>
    <w:rsid w:val="00EF73C6"/>
    <w:rsid w:val="00EF7E5A"/>
    <w:rsid w:val="00EF7F70"/>
    <w:rsid w:val="00F00666"/>
    <w:rsid w:val="00F01AC5"/>
    <w:rsid w:val="00F02501"/>
    <w:rsid w:val="00F02E1F"/>
    <w:rsid w:val="00F03515"/>
    <w:rsid w:val="00F05466"/>
    <w:rsid w:val="00F05746"/>
    <w:rsid w:val="00F0673E"/>
    <w:rsid w:val="00F0686B"/>
    <w:rsid w:val="00F10264"/>
    <w:rsid w:val="00F13680"/>
    <w:rsid w:val="00F14C60"/>
    <w:rsid w:val="00F1544D"/>
    <w:rsid w:val="00F15B0D"/>
    <w:rsid w:val="00F15C6D"/>
    <w:rsid w:val="00F211F0"/>
    <w:rsid w:val="00F25352"/>
    <w:rsid w:val="00F255D9"/>
    <w:rsid w:val="00F26347"/>
    <w:rsid w:val="00F268C2"/>
    <w:rsid w:val="00F26939"/>
    <w:rsid w:val="00F30D14"/>
    <w:rsid w:val="00F31B92"/>
    <w:rsid w:val="00F31EEB"/>
    <w:rsid w:val="00F335F0"/>
    <w:rsid w:val="00F33A76"/>
    <w:rsid w:val="00F33FBA"/>
    <w:rsid w:val="00F36446"/>
    <w:rsid w:val="00F41891"/>
    <w:rsid w:val="00F449BB"/>
    <w:rsid w:val="00F44ABF"/>
    <w:rsid w:val="00F47119"/>
    <w:rsid w:val="00F50435"/>
    <w:rsid w:val="00F51F49"/>
    <w:rsid w:val="00F53FBD"/>
    <w:rsid w:val="00F56846"/>
    <w:rsid w:val="00F56E41"/>
    <w:rsid w:val="00F57430"/>
    <w:rsid w:val="00F57B43"/>
    <w:rsid w:val="00F6161D"/>
    <w:rsid w:val="00F61954"/>
    <w:rsid w:val="00F668BE"/>
    <w:rsid w:val="00F66F0E"/>
    <w:rsid w:val="00F6703E"/>
    <w:rsid w:val="00F67BE4"/>
    <w:rsid w:val="00F67EE6"/>
    <w:rsid w:val="00F70A41"/>
    <w:rsid w:val="00F71111"/>
    <w:rsid w:val="00F723EB"/>
    <w:rsid w:val="00F726BE"/>
    <w:rsid w:val="00F735F4"/>
    <w:rsid w:val="00F7420D"/>
    <w:rsid w:val="00F74721"/>
    <w:rsid w:val="00F747C6"/>
    <w:rsid w:val="00F7522F"/>
    <w:rsid w:val="00F753AB"/>
    <w:rsid w:val="00F755DD"/>
    <w:rsid w:val="00F75DD6"/>
    <w:rsid w:val="00F769F7"/>
    <w:rsid w:val="00F77089"/>
    <w:rsid w:val="00F80E08"/>
    <w:rsid w:val="00F81191"/>
    <w:rsid w:val="00F817AF"/>
    <w:rsid w:val="00F828E2"/>
    <w:rsid w:val="00F84776"/>
    <w:rsid w:val="00F85F74"/>
    <w:rsid w:val="00F869B9"/>
    <w:rsid w:val="00F91E89"/>
    <w:rsid w:val="00F9449E"/>
    <w:rsid w:val="00F94598"/>
    <w:rsid w:val="00F94ABF"/>
    <w:rsid w:val="00F95ED6"/>
    <w:rsid w:val="00F9703A"/>
    <w:rsid w:val="00FA0572"/>
    <w:rsid w:val="00FA08A1"/>
    <w:rsid w:val="00FA0C95"/>
    <w:rsid w:val="00FA122C"/>
    <w:rsid w:val="00FA1F7A"/>
    <w:rsid w:val="00FA5079"/>
    <w:rsid w:val="00FA50F0"/>
    <w:rsid w:val="00FA5BEE"/>
    <w:rsid w:val="00FA694F"/>
    <w:rsid w:val="00FA7F91"/>
    <w:rsid w:val="00FB1145"/>
    <w:rsid w:val="00FB22D6"/>
    <w:rsid w:val="00FB2B25"/>
    <w:rsid w:val="00FB330A"/>
    <w:rsid w:val="00FB3355"/>
    <w:rsid w:val="00FB3683"/>
    <w:rsid w:val="00FB4050"/>
    <w:rsid w:val="00FB41FB"/>
    <w:rsid w:val="00FB5B96"/>
    <w:rsid w:val="00FB6AD7"/>
    <w:rsid w:val="00FC0AB7"/>
    <w:rsid w:val="00FC3025"/>
    <w:rsid w:val="00FC555F"/>
    <w:rsid w:val="00FC657E"/>
    <w:rsid w:val="00FC6FA4"/>
    <w:rsid w:val="00FC7AB0"/>
    <w:rsid w:val="00FD0C5C"/>
    <w:rsid w:val="00FD1996"/>
    <w:rsid w:val="00FD6726"/>
    <w:rsid w:val="00FD6DE9"/>
    <w:rsid w:val="00FD74FB"/>
    <w:rsid w:val="00FD7F5E"/>
    <w:rsid w:val="00FE0AA7"/>
    <w:rsid w:val="00FE1936"/>
    <w:rsid w:val="00FE1E52"/>
    <w:rsid w:val="00FE21ED"/>
    <w:rsid w:val="00FE52F1"/>
    <w:rsid w:val="00FE6EC6"/>
    <w:rsid w:val="00FF068E"/>
    <w:rsid w:val="00FF0BF6"/>
    <w:rsid w:val="00FF10B9"/>
    <w:rsid w:val="00FF1B70"/>
    <w:rsid w:val="00FF1D90"/>
    <w:rsid w:val="00FF3443"/>
    <w:rsid w:val="00FF3B3B"/>
    <w:rsid w:val="00FF4440"/>
    <w:rsid w:val="00FF4D7C"/>
    <w:rsid w:val="00FF4F71"/>
    <w:rsid w:val="00FF4F99"/>
    <w:rsid w:val="00FF64BC"/>
    <w:rsid w:val="00FF7485"/>
    <w:rsid w:val="00FF75E9"/>
    <w:rsid w:val="00FF7AC0"/>
    <w:rsid w:val="00FF7ACC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339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016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43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016C8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Bezodstpw">
    <w:name w:val="No Spacing"/>
    <w:uiPriority w:val="1"/>
    <w:qFormat/>
    <w:rsid w:val="00911EF9"/>
    <w:pPr>
      <w:spacing w:after="0" w:line="240" w:lineRule="auto"/>
    </w:pPr>
    <w:rPr>
      <w:rFonts w:ascii="Calibri" w:eastAsia="Calibri" w:hAnsi="Calibri" w:cs="Times New Roman"/>
      <w:lang w:val="pl-PL"/>
    </w:rPr>
  </w:style>
  <w:style w:type="paragraph" w:styleId="Tekstpodstawowy2">
    <w:name w:val="Body Text 2"/>
    <w:basedOn w:val="Normalny"/>
    <w:link w:val="Tekstpodstawowy2Znak"/>
    <w:unhideWhenUsed/>
    <w:rsid w:val="009B3A19"/>
    <w:pPr>
      <w:spacing w:after="120" w:line="480" w:lineRule="auto"/>
    </w:pPr>
    <w:rPr>
      <w:rFonts w:ascii="Calibri" w:eastAsia="Times New Roman" w:hAnsi="Calibri" w:cs="Times New Roman"/>
      <w:lang w:val="pl-PL" w:eastAsia="pl-PL"/>
    </w:rPr>
  </w:style>
  <w:style w:type="character" w:customStyle="1" w:styleId="Tekstpodstawowy2Znak">
    <w:name w:val="Tekst podstawowy 2 Znak"/>
    <w:basedOn w:val="Domylnaczcionkaakapitu"/>
    <w:link w:val="Tekstpodstawowy2"/>
    <w:rsid w:val="009B3A19"/>
    <w:rPr>
      <w:rFonts w:ascii="Calibri" w:eastAsia="Times New Roman" w:hAnsi="Calibri" w:cs="Times New Roman"/>
      <w:lang w:val="pl-PL"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9B3A19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9B3A19"/>
  </w:style>
  <w:style w:type="paragraph" w:styleId="Akapitzlist">
    <w:name w:val="List Paragraph"/>
    <w:basedOn w:val="Normalny"/>
    <w:uiPriority w:val="34"/>
    <w:qFormat/>
    <w:rsid w:val="009B3A1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paragraph" w:styleId="Tekstpodstawowy3">
    <w:name w:val="Body Text 3"/>
    <w:basedOn w:val="Normalny"/>
    <w:link w:val="Tekstpodstawowy3Znak"/>
    <w:semiHidden/>
    <w:unhideWhenUsed/>
    <w:rsid w:val="009B3A19"/>
    <w:pPr>
      <w:spacing w:after="120" w:line="276" w:lineRule="auto"/>
    </w:pPr>
    <w:rPr>
      <w:rFonts w:ascii="Calibri" w:eastAsia="Times New Roman" w:hAnsi="Calibri" w:cs="Times New Roman"/>
      <w:sz w:val="16"/>
      <w:szCs w:val="16"/>
      <w:lang w:val="pl-PL" w:eastAsia="pl-PL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9B3A19"/>
    <w:rPr>
      <w:rFonts w:ascii="Calibri" w:eastAsia="Times New Roman" w:hAnsi="Calibri" w:cs="Times New Roman"/>
      <w:sz w:val="16"/>
      <w:szCs w:val="16"/>
      <w:lang w:val="pl-PL" w:eastAsia="pl-PL"/>
    </w:rPr>
  </w:style>
  <w:style w:type="paragraph" w:styleId="NormalnyWeb">
    <w:name w:val="Normal (Web)"/>
    <w:basedOn w:val="Normalny"/>
    <w:uiPriority w:val="99"/>
    <w:unhideWhenUsed/>
    <w:rsid w:val="009B3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94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94ADD"/>
    <w:rPr>
      <w:rFonts w:ascii="Courier New" w:eastAsia="Times New Roman" w:hAnsi="Courier New" w:cs="Courier New"/>
      <w:sz w:val="20"/>
      <w:szCs w:val="20"/>
      <w:lang w:val="pl-PL" w:eastAsia="pl-PL"/>
    </w:rPr>
  </w:style>
  <w:style w:type="table" w:styleId="Tabela-Siatka">
    <w:name w:val="Table Grid"/>
    <w:basedOn w:val="Standardowy"/>
    <w:uiPriority w:val="39"/>
    <w:rsid w:val="00E00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listy2akcent31">
    <w:name w:val="Tabela listy 2 — akcent 31"/>
    <w:basedOn w:val="Standardowy"/>
    <w:uiPriority w:val="47"/>
    <w:rsid w:val="00E009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ipercze">
    <w:name w:val="Hyperlink"/>
    <w:uiPriority w:val="99"/>
    <w:unhideWhenUsed/>
    <w:rsid w:val="00BA6109"/>
    <w:rPr>
      <w:color w:val="0000FF"/>
      <w:u w:val="single"/>
    </w:rPr>
  </w:style>
  <w:style w:type="paragraph" w:customStyle="1" w:styleId="Akapitzlist1">
    <w:name w:val="Akapit z listą1"/>
    <w:basedOn w:val="Normalny"/>
    <w:uiPriority w:val="34"/>
    <w:qFormat/>
    <w:rsid w:val="00E91A4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character" w:customStyle="1" w:styleId="highlight">
    <w:name w:val="highlight"/>
    <w:basedOn w:val="Domylnaczcionkaakapitu"/>
    <w:rsid w:val="00E91A4D"/>
  </w:style>
  <w:style w:type="character" w:customStyle="1" w:styleId="ref-journal">
    <w:name w:val="ref-journal"/>
    <w:basedOn w:val="Domylnaczcionkaakapitu"/>
    <w:rsid w:val="00A46E31"/>
  </w:style>
  <w:style w:type="character" w:customStyle="1" w:styleId="ref-vol">
    <w:name w:val="ref-vol"/>
    <w:basedOn w:val="Domylnaczcionkaakapitu"/>
    <w:rsid w:val="00A46E31"/>
  </w:style>
  <w:style w:type="character" w:customStyle="1" w:styleId="Nagwek3Znak">
    <w:name w:val="Nagłówek 3 Znak"/>
    <w:basedOn w:val="Domylnaczcionkaakapitu"/>
    <w:link w:val="Nagwek3"/>
    <w:uiPriority w:val="9"/>
    <w:semiHidden/>
    <w:rsid w:val="007543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Zwykatabela21">
    <w:name w:val="Zwykła tabela 21"/>
    <w:basedOn w:val="Standardowy"/>
    <w:uiPriority w:val="42"/>
    <w:rsid w:val="00195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Domylnaczcionkaakapitu"/>
    <w:rsid w:val="006A152C"/>
  </w:style>
  <w:style w:type="character" w:customStyle="1" w:styleId="ref-title">
    <w:name w:val="ref-title"/>
    <w:basedOn w:val="Domylnaczcionkaakapitu"/>
    <w:rsid w:val="006A152C"/>
  </w:style>
  <w:style w:type="character" w:customStyle="1" w:styleId="nowrap">
    <w:name w:val="nowrap"/>
    <w:basedOn w:val="Domylnaczcionkaakapitu"/>
    <w:rsid w:val="006A152C"/>
  </w:style>
  <w:style w:type="paragraph" w:styleId="Tekstdymka">
    <w:name w:val="Balloon Text"/>
    <w:basedOn w:val="Normalny"/>
    <w:link w:val="TekstdymkaZnak"/>
    <w:uiPriority w:val="99"/>
    <w:semiHidden/>
    <w:unhideWhenUsed/>
    <w:rsid w:val="00CC2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209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5F5B81"/>
  </w:style>
  <w:style w:type="paragraph" w:styleId="Nagwek">
    <w:name w:val="header"/>
    <w:basedOn w:val="Normalny"/>
    <w:link w:val="Nagwek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59EB"/>
  </w:style>
  <w:style w:type="paragraph" w:styleId="Stopka">
    <w:name w:val="footer"/>
    <w:basedOn w:val="Normalny"/>
    <w:link w:val="Stopka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59EB"/>
  </w:style>
  <w:style w:type="paragraph" w:customStyle="1" w:styleId="Default">
    <w:name w:val="Default"/>
    <w:rsid w:val="00191DB0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  <w:lang w:val="pl-PL"/>
    </w:rPr>
  </w:style>
  <w:style w:type="character" w:customStyle="1" w:styleId="A1">
    <w:name w:val="A1"/>
    <w:uiPriority w:val="99"/>
    <w:rsid w:val="00191DB0"/>
    <w:rPr>
      <w:rFonts w:cs="JansonText LT"/>
      <w:color w:val="000000"/>
      <w:sz w:val="19"/>
      <w:szCs w:val="19"/>
    </w:rPr>
  </w:style>
  <w:style w:type="character" w:customStyle="1" w:styleId="A7">
    <w:name w:val="A7"/>
    <w:uiPriority w:val="99"/>
    <w:rsid w:val="00191DB0"/>
    <w:rPr>
      <w:rFonts w:cs="JansonText LT"/>
      <w:color w:val="000000"/>
      <w:sz w:val="11"/>
      <w:szCs w:val="11"/>
    </w:rPr>
  </w:style>
  <w:style w:type="character" w:customStyle="1" w:styleId="A4">
    <w:name w:val="A4"/>
    <w:uiPriority w:val="99"/>
    <w:rsid w:val="00B15076"/>
    <w:rPr>
      <w:rFonts w:cs="Palatino"/>
      <w:color w:val="000000"/>
      <w:sz w:val="10"/>
      <w:szCs w:val="10"/>
    </w:rPr>
  </w:style>
  <w:style w:type="character" w:customStyle="1" w:styleId="A5">
    <w:name w:val="A5"/>
    <w:uiPriority w:val="99"/>
    <w:rsid w:val="009F48C0"/>
    <w:rPr>
      <w:rFonts w:cs="JansonText LT"/>
      <w:color w:val="000000"/>
      <w:sz w:val="17"/>
      <w:szCs w:val="17"/>
    </w:rPr>
  </w:style>
  <w:style w:type="paragraph" w:customStyle="1" w:styleId="Pa6">
    <w:name w:val="Pa6"/>
    <w:basedOn w:val="Default"/>
    <w:next w:val="Default"/>
    <w:uiPriority w:val="99"/>
    <w:rsid w:val="000E35FA"/>
    <w:pPr>
      <w:spacing w:line="181" w:lineRule="atLeast"/>
    </w:pPr>
    <w:rPr>
      <w:rFonts w:ascii="Palatino" w:hAnsi="Palatino" w:cstheme="minorBidi"/>
      <w:color w:val="auto"/>
    </w:rPr>
  </w:style>
  <w:style w:type="character" w:styleId="Pogrubienie">
    <w:name w:val="Strong"/>
    <w:basedOn w:val="Domylnaczcionkaakapitu"/>
    <w:uiPriority w:val="22"/>
    <w:qFormat/>
    <w:rsid w:val="00A83DBC"/>
    <w:rPr>
      <w:b/>
      <w:bCs/>
    </w:rPr>
  </w:style>
  <w:style w:type="paragraph" w:customStyle="1" w:styleId="Pa5">
    <w:name w:val="Pa5"/>
    <w:basedOn w:val="Default"/>
    <w:next w:val="Default"/>
    <w:uiPriority w:val="99"/>
    <w:rsid w:val="004173A9"/>
    <w:pPr>
      <w:spacing w:line="161" w:lineRule="atLeast"/>
    </w:pPr>
    <w:rPr>
      <w:rFonts w:ascii="HelveticaNeueLT Std Lt Cn" w:hAnsi="HelveticaNeueLT Std Lt Cn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785388"/>
    <w:pPr>
      <w:spacing w:line="191" w:lineRule="atLeast"/>
    </w:pPr>
    <w:rPr>
      <w:rFonts w:ascii="Utopia Std" w:hAnsi="Utopia Std" w:cstheme="minorBidi"/>
      <w:color w:val="auto"/>
    </w:rPr>
  </w:style>
  <w:style w:type="paragraph" w:customStyle="1" w:styleId="p">
    <w:name w:val="p"/>
    <w:basedOn w:val="Normalny"/>
    <w:rsid w:val="002B3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355E8A"/>
  </w:style>
  <w:style w:type="character" w:customStyle="1" w:styleId="docsum-authors">
    <w:name w:val="docsum-authors"/>
    <w:basedOn w:val="Domylnaczcionkaakapitu"/>
    <w:rsid w:val="00BE145E"/>
  </w:style>
  <w:style w:type="character" w:customStyle="1" w:styleId="docsum-journal-citation">
    <w:name w:val="docsum-journal-citation"/>
    <w:basedOn w:val="Domylnaczcionkaakapitu"/>
    <w:rsid w:val="00BE145E"/>
  </w:style>
  <w:style w:type="character" w:customStyle="1" w:styleId="A2">
    <w:name w:val="A2"/>
    <w:uiPriority w:val="99"/>
    <w:rsid w:val="00BE145E"/>
    <w:rPr>
      <w:rFonts w:cs="JansonText LT"/>
      <w:color w:val="000000"/>
      <w:sz w:val="18"/>
      <w:szCs w:val="18"/>
    </w:rPr>
  </w:style>
  <w:style w:type="character" w:customStyle="1" w:styleId="citation-doi">
    <w:name w:val="citation-doi"/>
    <w:basedOn w:val="Domylnaczcionkaakapitu"/>
    <w:rsid w:val="00BE145E"/>
  </w:style>
  <w:style w:type="character" w:customStyle="1" w:styleId="citation-publication-date">
    <w:name w:val="citation-publication-date"/>
    <w:basedOn w:val="Domylnaczcionkaakapitu"/>
    <w:rsid w:val="00BE145E"/>
  </w:style>
  <w:style w:type="character" w:customStyle="1" w:styleId="doi">
    <w:name w:val="doi"/>
    <w:basedOn w:val="Domylnaczcionkaakapitu"/>
    <w:rsid w:val="00BE145E"/>
  </w:style>
  <w:style w:type="character" w:customStyle="1" w:styleId="id-label">
    <w:name w:val="id-label"/>
    <w:basedOn w:val="Domylnaczcionkaakapitu"/>
    <w:rsid w:val="00BE1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016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43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016C8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Bezodstpw">
    <w:name w:val="No Spacing"/>
    <w:uiPriority w:val="1"/>
    <w:qFormat/>
    <w:rsid w:val="00911EF9"/>
    <w:pPr>
      <w:spacing w:after="0" w:line="240" w:lineRule="auto"/>
    </w:pPr>
    <w:rPr>
      <w:rFonts w:ascii="Calibri" w:eastAsia="Calibri" w:hAnsi="Calibri" w:cs="Times New Roman"/>
      <w:lang w:val="pl-PL"/>
    </w:rPr>
  </w:style>
  <w:style w:type="paragraph" w:styleId="Tekstpodstawowy2">
    <w:name w:val="Body Text 2"/>
    <w:basedOn w:val="Normalny"/>
    <w:link w:val="Tekstpodstawowy2Znak"/>
    <w:unhideWhenUsed/>
    <w:rsid w:val="009B3A19"/>
    <w:pPr>
      <w:spacing w:after="120" w:line="480" w:lineRule="auto"/>
    </w:pPr>
    <w:rPr>
      <w:rFonts w:ascii="Calibri" w:eastAsia="Times New Roman" w:hAnsi="Calibri" w:cs="Times New Roman"/>
      <w:lang w:val="pl-PL" w:eastAsia="pl-PL"/>
    </w:rPr>
  </w:style>
  <w:style w:type="character" w:customStyle="1" w:styleId="Tekstpodstawowy2Znak">
    <w:name w:val="Tekst podstawowy 2 Znak"/>
    <w:basedOn w:val="Domylnaczcionkaakapitu"/>
    <w:link w:val="Tekstpodstawowy2"/>
    <w:rsid w:val="009B3A19"/>
    <w:rPr>
      <w:rFonts w:ascii="Calibri" w:eastAsia="Times New Roman" w:hAnsi="Calibri" w:cs="Times New Roman"/>
      <w:lang w:val="pl-PL"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9B3A19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9B3A19"/>
  </w:style>
  <w:style w:type="paragraph" w:styleId="Akapitzlist">
    <w:name w:val="List Paragraph"/>
    <w:basedOn w:val="Normalny"/>
    <w:uiPriority w:val="34"/>
    <w:qFormat/>
    <w:rsid w:val="009B3A1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paragraph" w:styleId="Tekstpodstawowy3">
    <w:name w:val="Body Text 3"/>
    <w:basedOn w:val="Normalny"/>
    <w:link w:val="Tekstpodstawowy3Znak"/>
    <w:semiHidden/>
    <w:unhideWhenUsed/>
    <w:rsid w:val="009B3A19"/>
    <w:pPr>
      <w:spacing w:after="120" w:line="276" w:lineRule="auto"/>
    </w:pPr>
    <w:rPr>
      <w:rFonts w:ascii="Calibri" w:eastAsia="Times New Roman" w:hAnsi="Calibri" w:cs="Times New Roman"/>
      <w:sz w:val="16"/>
      <w:szCs w:val="16"/>
      <w:lang w:val="pl-PL" w:eastAsia="pl-PL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9B3A19"/>
    <w:rPr>
      <w:rFonts w:ascii="Calibri" w:eastAsia="Times New Roman" w:hAnsi="Calibri" w:cs="Times New Roman"/>
      <w:sz w:val="16"/>
      <w:szCs w:val="16"/>
      <w:lang w:val="pl-PL" w:eastAsia="pl-PL"/>
    </w:rPr>
  </w:style>
  <w:style w:type="paragraph" w:styleId="NormalnyWeb">
    <w:name w:val="Normal (Web)"/>
    <w:basedOn w:val="Normalny"/>
    <w:uiPriority w:val="99"/>
    <w:unhideWhenUsed/>
    <w:rsid w:val="009B3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94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94ADD"/>
    <w:rPr>
      <w:rFonts w:ascii="Courier New" w:eastAsia="Times New Roman" w:hAnsi="Courier New" w:cs="Courier New"/>
      <w:sz w:val="20"/>
      <w:szCs w:val="20"/>
      <w:lang w:val="pl-PL" w:eastAsia="pl-PL"/>
    </w:rPr>
  </w:style>
  <w:style w:type="table" w:styleId="Tabela-Siatka">
    <w:name w:val="Table Grid"/>
    <w:basedOn w:val="Standardowy"/>
    <w:uiPriority w:val="39"/>
    <w:rsid w:val="00E00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listy2akcent31">
    <w:name w:val="Tabela listy 2 — akcent 31"/>
    <w:basedOn w:val="Standardowy"/>
    <w:uiPriority w:val="47"/>
    <w:rsid w:val="00E009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ipercze">
    <w:name w:val="Hyperlink"/>
    <w:uiPriority w:val="99"/>
    <w:unhideWhenUsed/>
    <w:rsid w:val="00BA6109"/>
    <w:rPr>
      <w:color w:val="0000FF"/>
      <w:u w:val="single"/>
    </w:rPr>
  </w:style>
  <w:style w:type="paragraph" w:customStyle="1" w:styleId="Akapitzlist1">
    <w:name w:val="Akapit z listą1"/>
    <w:basedOn w:val="Normalny"/>
    <w:uiPriority w:val="34"/>
    <w:qFormat/>
    <w:rsid w:val="00E91A4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character" w:customStyle="1" w:styleId="highlight">
    <w:name w:val="highlight"/>
    <w:basedOn w:val="Domylnaczcionkaakapitu"/>
    <w:rsid w:val="00E91A4D"/>
  </w:style>
  <w:style w:type="character" w:customStyle="1" w:styleId="ref-journal">
    <w:name w:val="ref-journal"/>
    <w:basedOn w:val="Domylnaczcionkaakapitu"/>
    <w:rsid w:val="00A46E31"/>
  </w:style>
  <w:style w:type="character" w:customStyle="1" w:styleId="ref-vol">
    <w:name w:val="ref-vol"/>
    <w:basedOn w:val="Domylnaczcionkaakapitu"/>
    <w:rsid w:val="00A46E31"/>
  </w:style>
  <w:style w:type="character" w:customStyle="1" w:styleId="Nagwek3Znak">
    <w:name w:val="Nagłówek 3 Znak"/>
    <w:basedOn w:val="Domylnaczcionkaakapitu"/>
    <w:link w:val="Nagwek3"/>
    <w:uiPriority w:val="9"/>
    <w:semiHidden/>
    <w:rsid w:val="007543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Zwykatabela21">
    <w:name w:val="Zwykła tabela 21"/>
    <w:basedOn w:val="Standardowy"/>
    <w:uiPriority w:val="42"/>
    <w:rsid w:val="00195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Domylnaczcionkaakapitu"/>
    <w:rsid w:val="006A152C"/>
  </w:style>
  <w:style w:type="character" w:customStyle="1" w:styleId="ref-title">
    <w:name w:val="ref-title"/>
    <w:basedOn w:val="Domylnaczcionkaakapitu"/>
    <w:rsid w:val="006A152C"/>
  </w:style>
  <w:style w:type="character" w:customStyle="1" w:styleId="nowrap">
    <w:name w:val="nowrap"/>
    <w:basedOn w:val="Domylnaczcionkaakapitu"/>
    <w:rsid w:val="006A152C"/>
  </w:style>
  <w:style w:type="paragraph" w:styleId="Tekstdymka">
    <w:name w:val="Balloon Text"/>
    <w:basedOn w:val="Normalny"/>
    <w:link w:val="TekstdymkaZnak"/>
    <w:uiPriority w:val="99"/>
    <w:semiHidden/>
    <w:unhideWhenUsed/>
    <w:rsid w:val="00CC2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209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5F5B81"/>
  </w:style>
  <w:style w:type="paragraph" w:styleId="Nagwek">
    <w:name w:val="header"/>
    <w:basedOn w:val="Normalny"/>
    <w:link w:val="Nagwek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59EB"/>
  </w:style>
  <w:style w:type="paragraph" w:styleId="Stopka">
    <w:name w:val="footer"/>
    <w:basedOn w:val="Normalny"/>
    <w:link w:val="Stopka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59EB"/>
  </w:style>
  <w:style w:type="paragraph" w:customStyle="1" w:styleId="Default">
    <w:name w:val="Default"/>
    <w:rsid w:val="00191DB0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  <w:lang w:val="pl-PL"/>
    </w:rPr>
  </w:style>
  <w:style w:type="character" w:customStyle="1" w:styleId="A1">
    <w:name w:val="A1"/>
    <w:uiPriority w:val="99"/>
    <w:rsid w:val="00191DB0"/>
    <w:rPr>
      <w:rFonts w:cs="JansonText LT"/>
      <w:color w:val="000000"/>
      <w:sz w:val="19"/>
      <w:szCs w:val="19"/>
    </w:rPr>
  </w:style>
  <w:style w:type="character" w:customStyle="1" w:styleId="A7">
    <w:name w:val="A7"/>
    <w:uiPriority w:val="99"/>
    <w:rsid w:val="00191DB0"/>
    <w:rPr>
      <w:rFonts w:cs="JansonText LT"/>
      <w:color w:val="000000"/>
      <w:sz w:val="11"/>
      <w:szCs w:val="11"/>
    </w:rPr>
  </w:style>
  <w:style w:type="character" w:customStyle="1" w:styleId="A4">
    <w:name w:val="A4"/>
    <w:uiPriority w:val="99"/>
    <w:rsid w:val="00B15076"/>
    <w:rPr>
      <w:rFonts w:cs="Palatino"/>
      <w:color w:val="000000"/>
      <w:sz w:val="10"/>
      <w:szCs w:val="10"/>
    </w:rPr>
  </w:style>
  <w:style w:type="character" w:customStyle="1" w:styleId="A5">
    <w:name w:val="A5"/>
    <w:uiPriority w:val="99"/>
    <w:rsid w:val="009F48C0"/>
    <w:rPr>
      <w:rFonts w:cs="JansonText LT"/>
      <w:color w:val="000000"/>
      <w:sz w:val="17"/>
      <w:szCs w:val="17"/>
    </w:rPr>
  </w:style>
  <w:style w:type="paragraph" w:customStyle="1" w:styleId="Pa6">
    <w:name w:val="Pa6"/>
    <w:basedOn w:val="Default"/>
    <w:next w:val="Default"/>
    <w:uiPriority w:val="99"/>
    <w:rsid w:val="000E35FA"/>
    <w:pPr>
      <w:spacing w:line="181" w:lineRule="atLeast"/>
    </w:pPr>
    <w:rPr>
      <w:rFonts w:ascii="Palatino" w:hAnsi="Palatino" w:cstheme="minorBidi"/>
      <w:color w:val="auto"/>
    </w:rPr>
  </w:style>
  <w:style w:type="character" w:styleId="Pogrubienie">
    <w:name w:val="Strong"/>
    <w:basedOn w:val="Domylnaczcionkaakapitu"/>
    <w:uiPriority w:val="22"/>
    <w:qFormat/>
    <w:rsid w:val="00A83DBC"/>
    <w:rPr>
      <w:b/>
      <w:bCs/>
    </w:rPr>
  </w:style>
  <w:style w:type="paragraph" w:customStyle="1" w:styleId="Pa5">
    <w:name w:val="Pa5"/>
    <w:basedOn w:val="Default"/>
    <w:next w:val="Default"/>
    <w:uiPriority w:val="99"/>
    <w:rsid w:val="004173A9"/>
    <w:pPr>
      <w:spacing w:line="161" w:lineRule="atLeast"/>
    </w:pPr>
    <w:rPr>
      <w:rFonts w:ascii="HelveticaNeueLT Std Lt Cn" w:hAnsi="HelveticaNeueLT Std Lt Cn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785388"/>
    <w:pPr>
      <w:spacing w:line="191" w:lineRule="atLeast"/>
    </w:pPr>
    <w:rPr>
      <w:rFonts w:ascii="Utopia Std" w:hAnsi="Utopia Std" w:cstheme="minorBidi"/>
      <w:color w:val="auto"/>
    </w:rPr>
  </w:style>
  <w:style w:type="paragraph" w:customStyle="1" w:styleId="p">
    <w:name w:val="p"/>
    <w:basedOn w:val="Normalny"/>
    <w:rsid w:val="002B3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355E8A"/>
  </w:style>
  <w:style w:type="character" w:customStyle="1" w:styleId="docsum-authors">
    <w:name w:val="docsum-authors"/>
    <w:basedOn w:val="Domylnaczcionkaakapitu"/>
    <w:rsid w:val="00BE145E"/>
  </w:style>
  <w:style w:type="character" w:customStyle="1" w:styleId="docsum-journal-citation">
    <w:name w:val="docsum-journal-citation"/>
    <w:basedOn w:val="Domylnaczcionkaakapitu"/>
    <w:rsid w:val="00BE145E"/>
  </w:style>
  <w:style w:type="character" w:customStyle="1" w:styleId="A2">
    <w:name w:val="A2"/>
    <w:uiPriority w:val="99"/>
    <w:rsid w:val="00BE145E"/>
    <w:rPr>
      <w:rFonts w:cs="JansonText LT"/>
      <w:color w:val="000000"/>
      <w:sz w:val="18"/>
      <w:szCs w:val="18"/>
    </w:rPr>
  </w:style>
  <w:style w:type="character" w:customStyle="1" w:styleId="citation-doi">
    <w:name w:val="citation-doi"/>
    <w:basedOn w:val="Domylnaczcionkaakapitu"/>
    <w:rsid w:val="00BE145E"/>
  </w:style>
  <w:style w:type="character" w:customStyle="1" w:styleId="citation-publication-date">
    <w:name w:val="citation-publication-date"/>
    <w:basedOn w:val="Domylnaczcionkaakapitu"/>
    <w:rsid w:val="00BE145E"/>
  </w:style>
  <w:style w:type="character" w:customStyle="1" w:styleId="doi">
    <w:name w:val="doi"/>
    <w:basedOn w:val="Domylnaczcionkaakapitu"/>
    <w:rsid w:val="00BE145E"/>
  </w:style>
  <w:style w:type="character" w:customStyle="1" w:styleId="id-label">
    <w:name w:val="id-label"/>
    <w:basedOn w:val="Domylnaczcionkaakapitu"/>
    <w:rsid w:val="00BE1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311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9804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D49B8-5AEA-4FE7-826C-607A65CF6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Wąsowski</dc:creator>
  <cp:lastModifiedBy>Marek</cp:lastModifiedBy>
  <cp:revision>3</cp:revision>
  <cp:lastPrinted>2022-08-27T13:46:00Z</cp:lastPrinted>
  <dcterms:created xsi:type="dcterms:W3CDTF">2022-09-25T18:00:00Z</dcterms:created>
  <dcterms:modified xsi:type="dcterms:W3CDTF">2022-09-25T18:07:00Z</dcterms:modified>
</cp:coreProperties>
</file>